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73DBC2" w14:textId="6BB41B30" w:rsidR="006214AC" w:rsidRPr="006214AC" w:rsidRDefault="006214AC">
      <w:pPr>
        <w:spacing w:after="0" w:line="259" w:lineRule="auto"/>
        <w:ind w:left="-5" w:right="0" w:firstLine="0"/>
        <w:rPr>
          <w:rFonts w:ascii="Times New Roman" w:eastAsia="Times New Roman" w:hAnsi="Times New Roman" w:cs="Times New Roman"/>
          <w:bCs/>
          <w:sz w:val="37"/>
        </w:rPr>
      </w:pPr>
      <w:r w:rsidRPr="006214AC">
        <w:rPr>
          <w:rFonts w:ascii="Times New Roman" w:eastAsia="Times New Roman" w:hAnsi="Times New Roman" w:cs="Times New Roman"/>
          <w:bCs/>
          <w:sz w:val="37"/>
        </w:rPr>
        <w:t>Supplementary file-5 : Serotransferrin</w:t>
      </w:r>
    </w:p>
    <w:p w14:paraId="18F0E768" w14:textId="77777777" w:rsidR="006214AC" w:rsidRDefault="006214AC">
      <w:pPr>
        <w:spacing w:after="0" w:line="259" w:lineRule="auto"/>
        <w:ind w:left="-5" w:right="0" w:firstLine="0"/>
        <w:rPr>
          <w:rFonts w:ascii="Times New Roman" w:eastAsia="Times New Roman" w:hAnsi="Times New Roman" w:cs="Times New Roman"/>
          <w:b/>
          <w:sz w:val="37"/>
        </w:rPr>
      </w:pPr>
    </w:p>
    <w:p w14:paraId="1C990215" w14:textId="0CC266DD" w:rsidR="0040635F" w:rsidRDefault="00275F37">
      <w:pPr>
        <w:spacing w:after="0" w:line="259" w:lineRule="auto"/>
        <w:ind w:left="-5" w:right="0" w:firstLine="0"/>
      </w:pPr>
      <w:r>
        <w:rPr>
          <w:noProof/>
        </w:rPr>
        <w:drawing>
          <wp:inline distT="0" distB="0" distL="0" distR="0" wp14:anchorId="6A5CF66E" wp14:editId="0B66BAB2">
            <wp:extent cx="563880" cy="167640"/>
            <wp:effectExtent l="0" t="0" r="0" b="0"/>
            <wp:docPr id="62001" name="Picture 6200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01" name="Picture 6200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3880" cy="1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37"/>
        </w:rPr>
        <w:t xml:space="preserve"> Mascot Search Results </w:t>
      </w:r>
    </w:p>
    <w:p w14:paraId="34F19FEB" w14:textId="77777777" w:rsidR="0040635F" w:rsidRDefault="00275F37">
      <w:pPr>
        <w:spacing w:line="253" w:lineRule="auto"/>
        <w:ind w:left="5" w:right="2163"/>
      </w:pPr>
      <w:r>
        <w:rPr>
          <w:b/>
        </w:rPr>
        <w:t xml:space="preserve">User            : </w:t>
      </w:r>
      <w:proofErr w:type="spellStart"/>
      <w:r>
        <w:rPr>
          <w:b/>
        </w:rPr>
        <w:t>sheev</w:t>
      </w:r>
      <w:proofErr w:type="spellEnd"/>
      <w:r>
        <w:t xml:space="preserve"> </w:t>
      </w:r>
    </w:p>
    <w:p w14:paraId="3490CE5E" w14:textId="77777777" w:rsidR="0040635F" w:rsidRDefault="00275F37">
      <w:pPr>
        <w:spacing w:line="253" w:lineRule="auto"/>
        <w:ind w:left="5" w:right="2163"/>
      </w:pPr>
      <w:r>
        <w:rPr>
          <w:b/>
        </w:rPr>
        <w:t>Email           : nallapeta@bdal.in</w:t>
      </w:r>
      <w:r>
        <w:t xml:space="preserve"> </w:t>
      </w:r>
    </w:p>
    <w:p w14:paraId="3249B761" w14:textId="77777777" w:rsidR="0040635F" w:rsidRDefault="00275F37">
      <w:pPr>
        <w:spacing w:line="253" w:lineRule="auto"/>
        <w:ind w:left="5" w:right="2163"/>
      </w:pPr>
      <w:r>
        <w:rPr>
          <w:b/>
        </w:rPr>
        <w:t xml:space="preserve">Search title    : </w:t>
      </w:r>
      <w:r>
        <w:t xml:space="preserve"> </w:t>
      </w:r>
    </w:p>
    <w:p w14:paraId="510CC5CD" w14:textId="77777777" w:rsidR="0040635F" w:rsidRDefault="00275F37">
      <w:pPr>
        <w:spacing w:line="253" w:lineRule="auto"/>
        <w:ind w:left="5" w:right="2163"/>
      </w:pPr>
      <w:r>
        <w:rPr>
          <w:b/>
        </w:rPr>
        <w:t xml:space="preserve">Database        : </w:t>
      </w:r>
      <w:proofErr w:type="spellStart"/>
      <w:r>
        <w:rPr>
          <w:b/>
        </w:rPr>
        <w:t>SwissProt</w:t>
      </w:r>
      <w:proofErr w:type="spellEnd"/>
      <w:r>
        <w:rPr>
          <w:b/>
        </w:rPr>
        <w:t xml:space="preserve"> 57.15 (515203 sequences; 181334896 residues)</w:t>
      </w:r>
      <w:r>
        <w:t xml:space="preserve"> </w:t>
      </w:r>
    </w:p>
    <w:p w14:paraId="720D20D6" w14:textId="77777777" w:rsidR="0040635F" w:rsidRDefault="00275F37">
      <w:pPr>
        <w:spacing w:line="253" w:lineRule="auto"/>
        <w:ind w:left="5" w:right="2163"/>
      </w:pPr>
      <w:r>
        <w:rPr>
          <w:b/>
        </w:rPr>
        <w:t>Taxonomy        : Homo sapiens (human) (20266 sequences)</w:t>
      </w:r>
      <w:r>
        <w:t xml:space="preserve"> </w:t>
      </w:r>
    </w:p>
    <w:p w14:paraId="7CB1AA00" w14:textId="77777777" w:rsidR="0040635F" w:rsidRDefault="00275F37">
      <w:pPr>
        <w:spacing w:line="253" w:lineRule="auto"/>
        <w:ind w:left="5" w:right="2163"/>
      </w:pPr>
      <w:r>
        <w:rPr>
          <w:b/>
        </w:rPr>
        <w:t>Timestamp       : 18 Feb 2020 at 08:48:58 GMT</w:t>
      </w:r>
      <w:r>
        <w:t xml:space="preserve"> </w:t>
      </w:r>
    </w:p>
    <w:p w14:paraId="46D3B05F" w14:textId="77777777" w:rsidR="0040635F" w:rsidRDefault="00275F37">
      <w:pPr>
        <w:spacing w:after="0" w:line="414" w:lineRule="auto"/>
        <w:ind w:left="5" w:right="2163"/>
      </w:pPr>
      <w:r>
        <w:rPr>
          <w:b/>
        </w:rPr>
        <w:t xml:space="preserve">Top Score       : 105 for </w:t>
      </w:r>
      <w:r>
        <w:rPr>
          <w:b/>
          <w:color w:val="FF0000"/>
        </w:rPr>
        <w:t>TRFE_HUMAN</w:t>
      </w:r>
      <w:r>
        <w:rPr>
          <w:b/>
        </w:rPr>
        <w:t>, Serotransferrin OS=Homo sapiens GN=TF PE=1 SV=2</w:t>
      </w:r>
      <w:r>
        <w:t xml:space="preserve"> </w:t>
      </w:r>
      <w:r>
        <w:rPr>
          <w:rFonts w:ascii="Times New Roman" w:eastAsia="Times New Roman" w:hAnsi="Times New Roman" w:cs="Times New Roman"/>
          <w:b/>
          <w:sz w:val="21"/>
        </w:rPr>
        <w:t xml:space="preserve">Mascot Score Histogram </w:t>
      </w:r>
    </w:p>
    <w:p w14:paraId="4221F56B" w14:textId="77777777" w:rsidR="0040635F" w:rsidRDefault="00275F37">
      <w:pPr>
        <w:spacing w:after="309" w:line="231" w:lineRule="auto"/>
        <w:ind w:left="0" w:right="3179" w:firstLine="0"/>
      </w:pPr>
      <w:r>
        <w:rPr>
          <w:rFonts w:ascii="Times New Roman" w:eastAsia="Times New Roman" w:hAnsi="Times New Roman" w:cs="Times New Roman"/>
          <w:sz w:val="19"/>
        </w:rPr>
        <w:t xml:space="preserve">Protein score is -10*Log(P), where P is the probability that the observed match is a random event. Protein scores greater than 56 are significant (p&lt;0.05). </w:t>
      </w:r>
    </w:p>
    <w:p w14:paraId="2BD0D999" w14:textId="77777777" w:rsidR="0040635F" w:rsidRDefault="00275F37">
      <w:pPr>
        <w:tabs>
          <w:tab w:val="center" w:pos="4020"/>
        </w:tabs>
        <w:spacing w:after="0" w:line="259" w:lineRule="auto"/>
        <w:ind w:left="0" w:right="0" w:firstLine="0"/>
      </w:pPr>
      <w:r>
        <w:rPr>
          <w:noProof/>
        </w:rPr>
        <w:drawing>
          <wp:inline distT="0" distB="0" distL="0" distR="0" wp14:anchorId="7F15053E" wp14:editId="64771FC5">
            <wp:extent cx="2453640" cy="1173480"/>
            <wp:effectExtent l="0" t="0" r="0" b="0"/>
            <wp:docPr id="62003" name="Picture 6200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003" name="Picture 6200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53640" cy="117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19"/>
        </w:rPr>
        <w:tab/>
        <w:t xml:space="preserve"> </w:t>
      </w:r>
    </w:p>
    <w:p w14:paraId="06388040" w14:textId="77777777" w:rsidR="0040635F" w:rsidRDefault="00275F37">
      <w:pPr>
        <w:spacing w:after="0" w:line="259" w:lineRule="auto"/>
        <w:ind w:left="0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</w:p>
    <w:p w14:paraId="409CDD88" w14:textId="77777777" w:rsidR="0040635F" w:rsidRDefault="00275F37">
      <w:pPr>
        <w:pStyle w:val="Heading1"/>
        <w:ind w:left="-5"/>
      </w:pPr>
      <w:r>
        <w:t xml:space="preserve">Concise Protein Summary Report </w:t>
      </w:r>
    </w:p>
    <w:p w14:paraId="5CEB92C8" w14:textId="77777777" w:rsidR="0040635F" w:rsidRDefault="00275F37">
      <w:pPr>
        <w:spacing w:after="226" w:line="259" w:lineRule="auto"/>
        <w:ind w:left="0" w:right="0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90AB955" wp14:editId="3B74D9E1">
                <wp:extent cx="3932624" cy="621800"/>
                <wp:effectExtent l="0" t="0" r="0" b="0"/>
                <wp:docPr id="61679" name="Group 616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32624" cy="621800"/>
                          <a:chOff x="0" y="0"/>
                          <a:chExt cx="3932624" cy="621800"/>
                        </a:xfrm>
                      </wpg:grpSpPr>
                      <wps:wsp>
                        <wps:cNvPr id="11448" name="Rectangle 11448"/>
                        <wps:cNvSpPr/>
                        <wps:spPr>
                          <a:xfrm>
                            <a:off x="786384" y="514102"/>
                            <a:ext cx="11850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47485F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449" name="Rectangle 11449"/>
                        <wps:cNvSpPr/>
                        <wps:spPr>
                          <a:xfrm>
                            <a:off x="1969008" y="514102"/>
                            <a:ext cx="77961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588E910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36" name="Rectangle 10236"/>
                        <wps:cNvSpPr/>
                        <wps:spPr>
                          <a:xfrm>
                            <a:off x="614172" y="35568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1D662A9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38" name="Shape 10238"/>
                        <wps:cNvSpPr/>
                        <wps:spPr>
                          <a:xfrm>
                            <a:off x="25908" y="0"/>
                            <a:ext cx="588264" cy="1432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8264" h="143256">
                                <a:moveTo>
                                  <a:pt x="588264" y="0"/>
                                </a:moveTo>
                                <a:lnTo>
                                  <a:pt x="588264" y="143256"/>
                                </a:lnTo>
                                <a:lnTo>
                                  <a:pt x="0" y="143256"/>
                                </a:lnTo>
                                <a:lnTo>
                                  <a:pt x="7620" y="137160"/>
                                </a:lnTo>
                                <a:lnTo>
                                  <a:pt x="580644" y="137160"/>
                                </a:lnTo>
                                <a:lnTo>
                                  <a:pt x="580644" y="7620"/>
                                </a:lnTo>
                                <a:lnTo>
                                  <a:pt x="58826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39" name="Shape 10239"/>
                        <wps:cNvSpPr/>
                        <wps:spPr>
                          <a:xfrm>
                            <a:off x="33528" y="7620"/>
                            <a:ext cx="573024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3024" h="129540">
                                <a:moveTo>
                                  <a:pt x="0" y="0"/>
                                </a:moveTo>
                                <a:lnTo>
                                  <a:pt x="573024" y="0"/>
                                </a:lnTo>
                                <a:lnTo>
                                  <a:pt x="568452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3444"/>
                                </a:lnTo>
                                <a:lnTo>
                                  <a:pt x="0" y="12954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40" name="Shape 10240"/>
                        <wps:cNvSpPr/>
                        <wps:spPr>
                          <a:xfrm>
                            <a:off x="33528" y="7620"/>
                            <a:ext cx="573024" cy="1295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73024" h="129540">
                                <a:moveTo>
                                  <a:pt x="573024" y="0"/>
                                </a:moveTo>
                                <a:lnTo>
                                  <a:pt x="573024" y="129540"/>
                                </a:lnTo>
                                <a:lnTo>
                                  <a:pt x="0" y="129540"/>
                                </a:lnTo>
                                <a:lnTo>
                                  <a:pt x="6096" y="123444"/>
                                </a:lnTo>
                                <a:lnTo>
                                  <a:pt x="568452" y="123444"/>
                                </a:lnTo>
                                <a:lnTo>
                                  <a:pt x="568452" y="6096"/>
                                </a:lnTo>
                                <a:lnTo>
                                  <a:pt x="57302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0" name="Shape 62350"/>
                        <wps:cNvSpPr/>
                        <wps:spPr>
                          <a:xfrm>
                            <a:off x="595884" y="13716"/>
                            <a:ext cx="9144" cy="115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582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5824"/>
                                </a:lnTo>
                                <a:lnTo>
                                  <a:pt x="0" y="1158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1" name="Shape 62351"/>
                        <wps:cNvSpPr/>
                        <wps:spPr>
                          <a:xfrm>
                            <a:off x="39624" y="124968"/>
                            <a:ext cx="5608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832" h="9144">
                                <a:moveTo>
                                  <a:pt x="0" y="0"/>
                                </a:moveTo>
                                <a:lnTo>
                                  <a:pt x="560832" y="0"/>
                                </a:lnTo>
                                <a:lnTo>
                                  <a:pt x="5608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2" name="Shape 62352"/>
                        <wps:cNvSpPr/>
                        <wps:spPr>
                          <a:xfrm>
                            <a:off x="39624" y="13716"/>
                            <a:ext cx="56083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0832" h="9144">
                                <a:moveTo>
                                  <a:pt x="0" y="0"/>
                                </a:moveTo>
                                <a:lnTo>
                                  <a:pt x="560832" y="0"/>
                                </a:lnTo>
                                <a:lnTo>
                                  <a:pt x="56083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3" name="Shape 62353"/>
                        <wps:cNvSpPr/>
                        <wps:spPr>
                          <a:xfrm>
                            <a:off x="39624" y="13716"/>
                            <a:ext cx="9144" cy="115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582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5824"/>
                                </a:lnTo>
                                <a:lnTo>
                                  <a:pt x="0" y="11582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4" name="Shape 62354"/>
                        <wps:cNvSpPr/>
                        <wps:spPr>
                          <a:xfrm>
                            <a:off x="44196" y="19812"/>
                            <a:ext cx="550164" cy="1036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0164" h="103632">
                                <a:moveTo>
                                  <a:pt x="0" y="0"/>
                                </a:moveTo>
                                <a:lnTo>
                                  <a:pt x="550164" y="0"/>
                                </a:lnTo>
                                <a:lnTo>
                                  <a:pt x="550164" y="103632"/>
                                </a:lnTo>
                                <a:lnTo>
                                  <a:pt x="0" y="1036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46" name="Rectangle 10246"/>
                        <wps:cNvSpPr/>
                        <wps:spPr>
                          <a:xfrm>
                            <a:off x="123444" y="32776"/>
                            <a:ext cx="520808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32A95B4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Format A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47" name="Rectangle 10247"/>
                        <wps:cNvSpPr/>
                        <wps:spPr>
                          <a:xfrm>
                            <a:off x="1818131" y="30995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A382E8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48" name="Shape 10248"/>
                        <wps:cNvSpPr/>
                        <wps:spPr>
                          <a:xfrm>
                            <a:off x="658368" y="4572"/>
                            <a:ext cx="1159764" cy="134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9764" h="134112">
                                <a:moveTo>
                                  <a:pt x="0" y="0"/>
                                </a:moveTo>
                                <a:lnTo>
                                  <a:pt x="1159764" y="0"/>
                                </a:lnTo>
                                <a:lnTo>
                                  <a:pt x="115366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8016"/>
                                </a:lnTo>
                                <a:lnTo>
                                  <a:pt x="0" y="1341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49" name="Shape 10249"/>
                        <wps:cNvSpPr/>
                        <wps:spPr>
                          <a:xfrm>
                            <a:off x="658368" y="4572"/>
                            <a:ext cx="1159764" cy="134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59764" h="134112">
                                <a:moveTo>
                                  <a:pt x="1159764" y="0"/>
                                </a:moveTo>
                                <a:lnTo>
                                  <a:pt x="1159764" y="134112"/>
                                </a:lnTo>
                                <a:lnTo>
                                  <a:pt x="0" y="134112"/>
                                </a:lnTo>
                                <a:lnTo>
                                  <a:pt x="6096" y="128016"/>
                                </a:lnTo>
                                <a:lnTo>
                                  <a:pt x="1153668" y="128016"/>
                                </a:lnTo>
                                <a:lnTo>
                                  <a:pt x="1153668" y="6096"/>
                                </a:lnTo>
                                <a:lnTo>
                                  <a:pt x="115976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50" name="Shape 10250"/>
                        <wps:cNvSpPr/>
                        <wps:spPr>
                          <a:xfrm>
                            <a:off x="664464" y="10668"/>
                            <a:ext cx="1147572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7572" h="121920">
                                <a:moveTo>
                                  <a:pt x="0" y="0"/>
                                </a:moveTo>
                                <a:lnTo>
                                  <a:pt x="1147572" y="0"/>
                                </a:lnTo>
                                <a:lnTo>
                                  <a:pt x="1141476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15824"/>
                                </a:lnTo>
                                <a:lnTo>
                                  <a:pt x="0" y="121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51" name="Shape 10251"/>
                        <wps:cNvSpPr/>
                        <wps:spPr>
                          <a:xfrm>
                            <a:off x="664464" y="10668"/>
                            <a:ext cx="1147572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7572" h="121920">
                                <a:moveTo>
                                  <a:pt x="1147572" y="0"/>
                                </a:moveTo>
                                <a:lnTo>
                                  <a:pt x="1147572" y="121920"/>
                                </a:lnTo>
                                <a:lnTo>
                                  <a:pt x="0" y="121920"/>
                                </a:lnTo>
                                <a:lnTo>
                                  <a:pt x="6096" y="115824"/>
                                </a:lnTo>
                                <a:lnTo>
                                  <a:pt x="1141476" y="115824"/>
                                </a:lnTo>
                                <a:lnTo>
                                  <a:pt x="1141476" y="6096"/>
                                </a:lnTo>
                                <a:lnTo>
                                  <a:pt x="1147572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5" name="Shape 62355"/>
                        <wps:cNvSpPr/>
                        <wps:spPr>
                          <a:xfrm>
                            <a:off x="1799844" y="18288"/>
                            <a:ext cx="9144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06680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06680"/>
                                </a:lnTo>
                                <a:lnTo>
                                  <a:pt x="0" y="1066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6" name="Shape 62356"/>
                        <wps:cNvSpPr/>
                        <wps:spPr>
                          <a:xfrm>
                            <a:off x="1697736" y="118872"/>
                            <a:ext cx="10210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108" h="9144">
                                <a:moveTo>
                                  <a:pt x="0" y="0"/>
                                </a:moveTo>
                                <a:lnTo>
                                  <a:pt x="102108" y="0"/>
                                </a:lnTo>
                                <a:lnTo>
                                  <a:pt x="10210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7" name="Shape 62357"/>
                        <wps:cNvSpPr/>
                        <wps:spPr>
                          <a:xfrm>
                            <a:off x="1697736" y="18288"/>
                            <a:ext cx="9144" cy="100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0058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00584"/>
                                </a:lnTo>
                                <a:lnTo>
                                  <a:pt x="0" y="10058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8" name="Shape 62358"/>
                        <wps:cNvSpPr/>
                        <wps:spPr>
                          <a:xfrm>
                            <a:off x="1703832" y="18288"/>
                            <a:ext cx="96012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012" h="9144">
                                <a:moveTo>
                                  <a:pt x="0" y="0"/>
                                </a:moveTo>
                                <a:lnTo>
                                  <a:pt x="96012" y="0"/>
                                </a:lnTo>
                                <a:lnTo>
                                  <a:pt x="96012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59" name="Shape 62359"/>
                        <wps:cNvSpPr/>
                        <wps:spPr>
                          <a:xfrm>
                            <a:off x="1793748" y="24384"/>
                            <a:ext cx="9144" cy="944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4488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4488"/>
                                </a:lnTo>
                                <a:lnTo>
                                  <a:pt x="0" y="944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0" name="Shape 62360"/>
                        <wps:cNvSpPr/>
                        <wps:spPr>
                          <a:xfrm>
                            <a:off x="1703832" y="112776"/>
                            <a:ext cx="899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916" h="9144">
                                <a:moveTo>
                                  <a:pt x="0" y="0"/>
                                </a:moveTo>
                                <a:lnTo>
                                  <a:pt x="89916" y="0"/>
                                </a:lnTo>
                                <a:lnTo>
                                  <a:pt x="899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1" name="Shape 62361"/>
                        <wps:cNvSpPr/>
                        <wps:spPr>
                          <a:xfrm>
                            <a:off x="1703832" y="24384"/>
                            <a:ext cx="9144" cy="883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88392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88392"/>
                                </a:lnTo>
                                <a:lnTo>
                                  <a:pt x="0" y="883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2" name="Shape 62362"/>
                        <wps:cNvSpPr/>
                        <wps:spPr>
                          <a:xfrm>
                            <a:off x="1709928" y="24384"/>
                            <a:ext cx="838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820" h="9144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3" name="Shape 62363"/>
                        <wps:cNvSpPr/>
                        <wps:spPr>
                          <a:xfrm>
                            <a:off x="1709928" y="30480"/>
                            <a:ext cx="83820" cy="8229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820" h="82296">
                                <a:moveTo>
                                  <a:pt x="0" y="0"/>
                                </a:moveTo>
                                <a:lnTo>
                                  <a:pt x="83820" y="0"/>
                                </a:lnTo>
                                <a:lnTo>
                                  <a:pt x="83820" y="82296"/>
                                </a:lnTo>
                                <a:lnTo>
                                  <a:pt x="0" y="8229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61" name="Rectangle 10261"/>
                        <wps:cNvSpPr/>
                        <wps:spPr>
                          <a:xfrm>
                            <a:off x="1709927" y="57970"/>
                            <a:ext cx="109241" cy="7289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7C23CB3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Marlett" w:eastAsia="Marlett" w:hAnsi="Marlett" w:cs="Marlett"/>
                                  <w:sz w:val="13"/>
                                </w:rPr>
                                <w:t>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364" name="Shape 62364"/>
                        <wps:cNvSpPr/>
                        <wps:spPr>
                          <a:xfrm>
                            <a:off x="670560" y="18288"/>
                            <a:ext cx="1027176" cy="1066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27176" h="106680">
                                <a:moveTo>
                                  <a:pt x="0" y="0"/>
                                </a:moveTo>
                                <a:lnTo>
                                  <a:pt x="1027176" y="0"/>
                                </a:lnTo>
                                <a:lnTo>
                                  <a:pt x="1027176" y="106680"/>
                                </a:lnTo>
                                <a:lnTo>
                                  <a:pt x="0" y="1066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5" name="Shape 62365"/>
                        <wps:cNvSpPr/>
                        <wps:spPr>
                          <a:xfrm>
                            <a:off x="678180" y="24384"/>
                            <a:ext cx="1013460" cy="944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13460" h="94488">
                                <a:moveTo>
                                  <a:pt x="0" y="0"/>
                                </a:moveTo>
                                <a:lnTo>
                                  <a:pt x="1013460" y="0"/>
                                </a:lnTo>
                                <a:lnTo>
                                  <a:pt x="1013460" y="94488"/>
                                </a:lnTo>
                                <a:lnTo>
                                  <a:pt x="0" y="944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64" name="Rectangle 10264"/>
                        <wps:cNvSpPr/>
                        <wps:spPr>
                          <a:xfrm>
                            <a:off x="690372" y="40395"/>
                            <a:ext cx="1321441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D03D8CB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Concise Protein Summar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174" name="Rectangle 47174"/>
                        <wps:cNvSpPr/>
                        <wps:spPr>
                          <a:xfrm>
                            <a:off x="2485643" y="29471"/>
                            <a:ext cx="305915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8CA784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FF"/>
                                  <w:sz w:val="19"/>
                                  <w:u w:val="single" w:color="0000FF"/>
                                </w:rPr>
                                <w:t>Help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68" name="Rectangle 10268"/>
                        <wps:cNvSpPr/>
                        <wps:spPr>
                          <a:xfrm>
                            <a:off x="2717291" y="29471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4AB71C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69" name="Rectangle 10269"/>
                        <wps:cNvSpPr/>
                        <wps:spPr>
                          <a:xfrm>
                            <a:off x="25905" y="218446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151F00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70" name="Rectangle 10270"/>
                        <wps:cNvSpPr/>
                        <wps:spPr>
                          <a:xfrm>
                            <a:off x="658365" y="219970"/>
                            <a:ext cx="1667067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84DD7F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Significance threshold p&lt;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71" name="Rectangle 10271"/>
                        <wps:cNvSpPr/>
                        <wps:spPr>
                          <a:xfrm>
                            <a:off x="2441447" y="219971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62FBD5D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72" name="Shape 10272"/>
                        <wps:cNvSpPr/>
                        <wps:spPr>
                          <a:xfrm>
                            <a:off x="1912620" y="193548"/>
                            <a:ext cx="528828" cy="134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8828" h="134112">
                                <a:moveTo>
                                  <a:pt x="0" y="0"/>
                                </a:moveTo>
                                <a:lnTo>
                                  <a:pt x="528828" y="0"/>
                                </a:lnTo>
                                <a:lnTo>
                                  <a:pt x="522732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8016"/>
                                </a:lnTo>
                                <a:lnTo>
                                  <a:pt x="0" y="1341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73" name="Shape 10273"/>
                        <wps:cNvSpPr/>
                        <wps:spPr>
                          <a:xfrm>
                            <a:off x="1912620" y="193548"/>
                            <a:ext cx="528828" cy="134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8828" h="134112">
                                <a:moveTo>
                                  <a:pt x="528828" y="0"/>
                                </a:moveTo>
                                <a:lnTo>
                                  <a:pt x="528828" y="134112"/>
                                </a:lnTo>
                                <a:lnTo>
                                  <a:pt x="0" y="134112"/>
                                </a:lnTo>
                                <a:lnTo>
                                  <a:pt x="6096" y="128016"/>
                                </a:lnTo>
                                <a:lnTo>
                                  <a:pt x="522732" y="128016"/>
                                </a:lnTo>
                                <a:lnTo>
                                  <a:pt x="522732" y="6096"/>
                                </a:lnTo>
                                <a:lnTo>
                                  <a:pt x="5288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74" name="Shape 10274"/>
                        <wps:cNvSpPr/>
                        <wps:spPr>
                          <a:xfrm>
                            <a:off x="1918716" y="199644"/>
                            <a:ext cx="516636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6636" h="121920">
                                <a:moveTo>
                                  <a:pt x="0" y="0"/>
                                </a:moveTo>
                                <a:lnTo>
                                  <a:pt x="516636" y="0"/>
                                </a:lnTo>
                                <a:lnTo>
                                  <a:pt x="51054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15824"/>
                                </a:lnTo>
                                <a:lnTo>
                                  <a:pt x="0" y="121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75" name="Shape 10275"/>
                        <wps:cNvSpPr/>
                        <wps:spPr>
                          <a:xfrm>
                            <a:off x="1918716" y="199644"/>
                            <a:ext cx="516636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16636" h="121920">
                                <a:moveTo>
                                  <a:pt x="516636" y="0"/>
                                </a:moveTo>
                                <a:lnTo>
                                  <a:pt x="516636" y="121920"/>
                                </a:lnTo>
                                <a:lnTo>
                                  <a:pt x="0" y="121920"/>
                                </a:lnTo>
                                <a:lnTo>
                                  <a:pt x="6096" y="115824"/>
                                </a:lnTo>
                                <a:lnTo>
                                  <a:pt x="510540" y="115824"/>
                                </a:lnTo>
                                <a:lnTo>
                                  <a:pt x="510540" y="6096"/>
                                </a:lnTo>
                                <a:lnTo>
                                  <a:pt x="516636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76" name="Rectangle 10276"/>
                        <wps:cNvSpPr/>
                        <wps:spPr>
                          <a:xfrm>
                            <a:off x="1932431" y="226322"/>
                            <a:ext cx="221087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A53D39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77" name="Rectangle 10277"/>
                        <wps:cNvSpPr/>
                        <wps:spPr>
                          <a:xfrm>
                            <a:off x="2485643" y="219970"/>
                            <a:ext cx="1332625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F41B6D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Max. number of hits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78" name="Rectangle 10278"/>
                        <wps:cNvSpPr/>
                        <wps:spPr>
                          <a:xfrm>
                            <a:off x="3902962" y="219971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CAEEFC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79" name="Shape 10279"/>
                        <wps:cNvSpPr/>
                        <wps:spPr>
                          <a:xfrm>
                            <a:off x="3488436" y="193548"/>
                            <a:ext cx="414528" cy="134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4528" h="134112">
                                <a:moveTo>
                                  <a:pt x="0" y="0"/>
                                </a:moveTo>
                                <a:lnTo>
                                  <a:pt x="414528" y="0"/>
                                </a:lnTo>
                                <a:lnTo>
                                  <a:pt x="408432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8016"/>
                                </a:lnTo>
                                <a:lnTo>
                                  <a:pt x="0" y="13411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80" name="Shape 10280"/>
                        <wps:cNvSpPr/>
                        <wps:spPr>
                          <a:xfrm>
                            <a:off x="3488436" y="193548"/>
                            <a:ext cx="414528" cy="13411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14528" h="134112">
                                <a:moveTo>
                                  <a:pt x="414528" y="0"/>
                                </a:moveTo>
                                <a:lnTo>
                                  <a:pt x="414528" y="134112"/>
                                </a:lnTo>
                                <a:lnTo>
                                  <a:pt x="0" y="134112"/>
                                </a:lnTo>
                                <a:lnTo>
                                  <a:pt x="6096" y="128016"/>
                                </a:lnTo>
                                <a:lnTo>
                                  <a:pt x="408432" y="128016"/>
                                </a:lnTo>
                                <a:lnTo>
                                  <a:pt x="408432" y="6096"/>
                                </a:lnTo>
                                <a:lnTo>
                                  <a:pt x="4145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81" name="Shape 10281"/>
                        <wps:cNvSpPr/>
                        <wps:spPr>
                          <a:xfrm>
                            <a:off x="3494532" y="199644"/>
                            <a:ext cx="402336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336" h="121920">
                                <a:moveTo>
                                  <a:pt x="0" y="0"/>
                                </a:moveTo>
                                <a:lnTo>
                                  <a:pt x="402336" y="0"/>
                                </a:lnTo>
                                <a:lnTo>
                                  <a:pt x="39624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15824"/>
                                </a:lnTo>
                                <a:lnTo>
                                  <a:pt x="0" y="12192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82" name="Shape 10282"/>
                        <wps:cNvSpPr/>
                        <wps:spPr>
                          <a:xfrm>
                            <a:off x="3494532" y="199644"/>
                            <a:ext cx="402336" cy="1219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336" h="121920">
                                <a:moveTo>
                                  <a:pt x="402336" y="0"/>
                                </a:moveTo>
                                <a:lnTo>
                                  <a:pt x="402336" y="121920"/>
                                </a:lnTo>
                                <a:lnTo>
                                  <a:pt x="0" y="121920"/>
                                </a:lnTo>
                                <a:lnTo>
                                  <a:pt x="6096" y="115824"/>
                                </a:lnTo>
                                <a:lnTo>
                                  <a:pt x="396240" y="115824"/>
                                </a:lnTo>
                                <a:lnTo>
                                  <a:pt x="396240" y="6096"/>
                                </a:lnTo>
                                <a:lnTo>
                                  <a:pt x="402336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1EFE2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83" name="Rectangle 10283"/>
                        <wps:cNvSpPr/>
                        <wps:spPr>
                          <a:xfrm>
                            <a:off x="3506723" y="226322"/>
                            <a:ext cx="188656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7D4DA46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1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85" name="Shape 10285"/>
                        <wps:cNvSpPr/>
                        <wps:spPr>
                          <a:xfrm>
                            <a:off x="0" y="478536"/>
                            <a:ext cx="786384" cy="1417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86384" h="141732">
                                <a:moveTo>
                                  <a:pt x="786384" y="0"/>
                                </a:moveTo>
                                <a:lnTo>
                                  <a:pt x="786384" y="141732"/>
                                </a:lnTo>
                                <a:lnTo>
                                  <a:pt x="0" y="141732"/>
                                </a:lnTo>
                                <a:lnTo>
                                  <a:pt x="7620" y="134112"/>
                                </a:lnTo>
                                <a:lnTo>
                                  <a:pt x="778764" y="134112"/>
                                </a:lnTo>
                                <a:lnTo>
                                  <a:pt x="778764" y="7620"/>
                                </a:lnTo>
                                <a:lnTo>
                                  <a:pt x="78638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86" name="Shape 10286"/>
                        <wps:cNvSpPr/>
                        <wps:spPr>
                          <a:xfrm>
                            <a:off x="7620" y="486156"/>
                            <a:ext cx="771144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1144" h="126492">
                                <a:moveTo>
                                  <a:pt x="0" y="0"/>
                                </a:moveTo>
                                <a:lnTo>
                                  <a:pt x="771144" y="0"/>
                                </a:lnTo>
                                <a:lnTo>
                                  <a:pt x="765048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0396"/>
                                </a:lnTo>
                                <a:lnTo>
                                  <a:pt x="0" y="1264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87" name="Shape 10287"/>
                        <wps:cNvSpPr/>
                        <wps:spPr>
                          <a:xfrm>
                            <a:off x="7620" y="486156"/>
                            <a:ext cx="771144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1144" h="126492">
                                <a:moveTo>
                                  <a:pt x="771144" y="0"/>
                                </a:moveTo>
                                <a:lnTo>
                                  <a:pt x="771144" y="126492"/>
                                </a:lnTo>
                                <a:lnTo>
                                  <a:pt x="0" y="126492"/>
                                </a:lnTo>
                                <a:lnTo>
                                  <a:pt x="6096" y="120396"/>
                                </a:lnTo>
                                <a:lnTo>
                                  <a:pt x="765048" y="120396"/>
                                </a:lnTo>
                                <a:lnTo>
                                  <a:pt x="765048" y="6096"/>
                                </a:lnTo>
                                <a:lnTo>
                                  <a:pt x="77114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6" name="Shape 62366"/>
                        <wps:cNvSpPr/>
                        <wps:spPr>
                          <a:xfrm>
                            <a:off x="766572" y="492252"/>
                            <a:ext cx="9144" cy="112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277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2776"/>
                                </a:lnTo>
                                <a:lnTo>
                                  <a:pt x="0" y="1127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7" name="Shape 62367"/>
                        <wps:cNvSpPr/>
                        <wps:spPr>
                          <a:xfrm>
                            <a:off x="13716" y="600456"/>
                            <a:ext cx="75742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7428" h="9144">
                                <a:moveTo>
                                  <a:pt x="0" y="0"/>
                                </a:moveTo>
                                <a:lnTo>
                                  <a:pt x="757428" y="0"/>
                                </a:lnTo>
                                <a:lnTo>
                                  <a:pt x="75742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8" name="Shape 62368"/>
                        <wps:cNvSpPr/>
                        <wps:spPr>
                          <a:xfrm>
                            <a:off x="13716" y="492252"/>
                            <a:ext cx="757428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57428" h="9144">
                                <a:moveTo>
                                  <a:pt x="0" y="0"/>
                                </a:moveTo>
                                <a:lnTo>
                                  <a:pt x="757428" y="0"/>
                                </a:lnTo>
                                <a:lnTo>
                                  <a:pt x="757428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69" name="Shape 62369"/>
                        <wps:cNvSpPr/>
                        <wps:spPr>
                          <a:xfrm>
                            <a:off x="13716" y="492252"/>
                            <a:ext cx="9144" cy="112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277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2776"/>
                                </a:lnTo>
                                <a:lnTo>
                                  <a:pt x="0" y="1127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70" name="Shape 62370"/>
                        <wps:cNvSpPr/>
                        <wps:spPr>
                          <a:xfrm>
                            <a:off x="19812" y="496824"/>
                            <a:ext cx="748284" cy="105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8284" h="105156">
                                <a:moveTo>
                                  <a:pt x="0" y="0"/>
                                </a:moveTo>
                                <a:lnTo>
                                  <a:pt x="748284" y="0"/>
                                </a:lnTo>
                                <a:lnTo>
                                  <a:pt x="748284" y="105156"/>
                                </a:lnTo>
                                <a:lnTo>
                                  <a:pt x="0" y="1051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93" name="Rectangle 10293"/>
                        <wps:cNvSpPr/>
                        <wps:spPr>
                          <a:xfrm>
                            <a:off x="131064" y="511311"/>
                            <a:ext cx="144064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52C249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R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94" name="Rectangle 10294"/>
                        <wps:cNvSpPr/>
                        <wps:spPr>
                          <a:xfrm>
                            <a:off x="239268" y="511311"/>
                            <a:ext cx="37724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59D5D2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95" name="Rectangle 10295"/>
                        <wps:cNvSpPr/>
                        <wps:spPr>
                          <a:xfrm>
                            <a:off x="268224" y="511311"/>
                            <a:ext cx="515664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FAE26DA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Search Al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97" name="Shape 10297"/>
                        <wps:cNvSpPr/>
                        <wps:spPr>
                          <a:xfrm>
                            <a:off x="876300" y="478536"/>
                            <a:ext cx="1092708" cy="1417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92708" h="141732">
                                <a:moveTo>
                                  <a:pt x="1092708" y="0"/>
                                </a:moveTo>
                                <a:lnTo>
                                  <a:pt x="1092708" y="141732"/>
                                </a:lnTo>
                                <a:lnTo>
                                  <a:pt x="0" y="141732"/>
                                </a:lnTo>
                                <a:lnTo>
                                  <a:pt x="7620" y="134112"/>
                                </a:lnTo>
                                <a:lnTo>
                                  <a:pt x="1086612" y="134112"/>
                                </a:lnTo>
                                <a:lnTo>
                                  <a:pt x="1086612" y="7620"/>
                                </a:lnTo>
                                <a:lnTo>
                                  <a:pt x="109270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06F6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98" name="Shape 10298"/>
                        <wps:cNvSpPr/>
                        <wps:spPr>
                          <a:xfrm>
                            <a:off x="883920" y="486156"/>
                            <a:ext cx="1078992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8992" h="126492">
                                <a:moveTo>
                                  <a:pt x="0" y="0"/>
                                </a:moveTo>
                                <a:lnTo>
                                  <a:pt x="1078992" y="0"/>
                                </a:lnTo>
                                <a:lnTo>
                                  <a:pt x="1072896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96" y="120396"/>
                                </a:lnTo>
                                <a:lnTo>
                                  <a:pt x="0" y="12649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299" name="Shape 10299"/>
                        <wps:cNvSpPr/>
                        <wps:spPr>
                          <a:xfrm>
                            <a:off x="883920" y="486156"/>
                            <a:ext cx="1078992" cy="1264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78992" h="126492">
                                <a:moveTo>
                                  <a:pt x="1078992" y="0"/>
                                </a:moveTo>
                                <a:lnTo>
                                  <a:pt x="1078992" y="126492"/>
                                </a:lnTo>
                                <a:lnTo>
                                  <a:pt x="0" y="126492"/>
                                </a:lnTo>
                                <a:lnTo>
                                  <a:pt x="6096" y="120396"/>
                                </a:lnTo>
                                <a:lnTo>
                                  <a:pt x="1072896" y="120396"/>
                                </a:lnTo>
                                <a:lnTo>
                                  <a:pt x="1072896" y="6096"/>
                                </a:lnTo>
                                <a:lnTo>
                                  <a:pt x="1078992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71" name="Shape 62371"/>
                        <wps:cNvSpPr/>
                        <wps:spPr>
                          <a:xfrm>
                            <a:off x="1950720" y="492252"/>
                            <a:ext cx="9144" cy="112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277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2776"/>
                                </a:lnTo>
                                <a:lnTo>
                                  <a:pt x="0" y="1127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72" name="Shape 62372"/>
                        <wps:cNvSpPr/>
                        <wps:spPr>
                          <a:xfrm>
                            <a:off x="890016" y="600456"/>
                            <a:ext cx="10652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5276" h="9144">
                                <a:moveTo>
                                  <a:pt x="0" y="0"/>
                                </a:moveTo>
                                <a:lnTo>
                                  <a:pt x="1065276" y="0"/>
                                </a:lnTo>
                                <a:lnTo>
                                  <a:pt x="10652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73" name="Shape 62373"/>
                        <wps:cNvSpPr/>
                        <wps:spPr>
                          <a:xfrm>
                            <a:off x="890016" y="492252"/>
                            <a:ext cx="106527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65276" h="9144">
                                <a:moveTo>
                                  <a:pt x="0" y="0"/>
                                </a:moveTo>
                                <a:lnTo>
                                  <a:pt x="1065276" y="0"/>
                                </a:lnTo>
                                <a:lnTo>
                                  <a:pt x="106527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74" name="Shape 62374"/>
                        <wps:cNvSpPr/>
                        <wps:spPr>
                          <a:xfrm>
                            <a:off x="890016" y="492252"/>
                            <a:ext cx="9144" cy="112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112776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112776"/>
                                </a:lnTo>
                                <a:lnTo>
                                  <a:pt x="0" y="1127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375" name="Shape 62375"/>
                        <wps:cNvSpPr/>
                        <wps:spPr>
                          <a:xfrm>
                            <a:off x="896112" y="496824"/>
                            <a:ext cx="1053084" cy="1051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53084" h="105156">
                                <a:moveTo>
                                  <a:pt x="0" y="0"/>
                                </a:moveTo>
                                <a:lnTo>
                                  <a:pt x="1053084" y="0"/>
                                </a:lnTo>
                                <a:lnTo>
                                  <a:pt x="1053084" y="105156"/>
                                </a:lnTo>
                                <a:lnTo>
                                  <a:pt x="0" y="10515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305" name="Rectangle 10305"/>
                        <wps:cNvSpPr/>
                        <wps:spPr>
                          <a:xfrm>
                            <a:off x="1057655" y="511311"/>
                            <a:ext cx="969020" cy="10885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A75370B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Arial" w:eastAsia="Arial" w:hAnsi="Arial" w:cs="Arial"/>
                                  <w:sz w:val="13"/>
                                </w:rPr>
                                <w:t>Search Unmatch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90AB955" id="Group 61679" o:spid="_x0000_s1026" style="width:309.65pt;height:48.95pt;mso-position-horizontal-relative:char;mso-position-vertical-relative:line" coordsize="39326,62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">
                <v:rect id="Rectangle 11448" o:spid="_x0000_s1027" style="position:absolute;left:7863;top:5141;width:1185;height:1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" filled="f" stroked="f">
                  <v:textbox inset="0,0,0,0">
                    <w:txbxContent>
                      <w:p w14:paraId="2E47485F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  </w:t>
                        </w:r>
                      </w:p>
                    </w:txbxContent>
                  </v:textbox>
                </v:rect>
                <v:rect id="Rectangle 11449" o:spid="_x0000_s1028" style="position:absolute;left:19690;top:5141;width:779;height:1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" filled="f" stroked="f">
                  <v:textbox inset="0,0,0,0">
                    <w:txbxContent>
                      <w:p w14:paraId="2588E910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10236" o:spid="_x0000_s1029" style="position:absolute;left:6141;top:355;width:395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" filled="f" stroked="f">
                  <v:textbox inset="0,0,0,0">
                    <w:txbxContent>
                      <w:p w14:paraId="11D662A9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238" o:spid="_x0000_s1030" style="position:absolute;left:259;width:5882;height:1432;visibility:visible;mso-wrap-style:square;v-text-anchor:top" coordsize="588264,143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" path="m588264,r,143256l,143256r7620,-6096l580644,137160r,-129540l588264,xe" fillcolor="#706f64" stroked="f" strokeweight="0">
                  <v:stroke miterlimit="83231f" joinstyle="miter"/>
                  <v:path arrowok="t" textboxrect="0,0,588264,143256"/>
                </v:shape>
                <v:shape id="Shape 10239" o:spid="_x0000_s1031" style="position:absolute;left:335;top:76;width:5730;height:1295;visibility:visible;mso-wrap-style:square;v-text-anchor:top" coordsize="573024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" path="m,l573024,r-4572,6096l6096,6096r,117348l,129540,,xe" fillcolor="#ece9d8" stroked="f" strokeweight="0">
                  <v:stroke miterlimit="83231f" joinstyle="miter"/>
                  <v:path arrowok="t" textboxrect="0,0,573024,129540"/>
                </v:shape>
                <v:shape id="Shape 10240" o:spid="_x0000_s1032" style="position:absolute;left:335;top:76;width:5730;height:1295;visibility:visible;mso-wrap-style:square;v-text-anchor:top" coordsize="573024,1295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" path="m573024,r,129540l,129540r6096,-6096l568452,123444r,-117348l573024,xe" fillcolor="#aca899" stroked="f" strokeweight="0">
                  <v:stroke miterlimit="83231f" joinstyle="miter"/>
                  <v:path arrowok="t" textboxrect="0,0,573024,129540"/>
                </v:shape>
                <v:shape id="Shape 62350" o:spid="_x0000_s1033" style="position:absolute;left:5958;top:137;width:92;height:1158;visibility:visible;mso-wrap-style:square;v-text-anchor:top" coordsize="9144,115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" path="m,l9144,r,115824l,115824,,e" fillcolor="#ece9d8" stroked="f" strokeweight="0">
                  <v:stroke miterlimit="83231f" joinstyle="miter"/>
                  <v:path arrowok="t" textboxrect="0,0,9144,115824"/>
                </v:shape>
                <v:shape id="Shape 62351" o:spid="_x0000_s1034" style="position:absolute;left:396;top:1249;width:5608;height:92;visibility:visible;mso-wrap-style:square;v-text-anchor:top" coordsize="56083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" path="m,l560832,r,9144l,9144,,e" fillcolor="#ece9d8" stroked="f" strokeweight="0">
                  <v:stroke miterlimit="83231f" joinstyle="miter"/>
                  <v:path arrowok="t" textboxrect="0,0,560832,9144"/>
                </v:shape>
                <v:shape id="Shape 62352" o:spid="_x0000_s1035" style="position:absolute;left:396;top:137;width:5608;height:91;visibility:visible;mso-wrap-style:square;v-text-anchor:top" coordsize="56083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" path="m,l560832,r,9144l,9144,,e" fillcolor="#ece9d8" stroked="f" strokeweight="0">
                  <v:stroke miterlimit="83231f" joinstyle="miter"/>
                  <v:path arrowok="t" textboxrect="0,0,560832,9144"/>
                </v:shape>
                <v:shape id="Shape 62353" o:spid="_x0000_s1036" style="position:absolute;left:396;top:137;width:91;height:1158;visibility:visible;mso-wrap-style:square;v-text-anchor:top" coordsize="9144,1158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" path="m,l9144,r,115824l,115824,,e" fillcolor="#ece9d8" stroked="f" strokeweight="0">
                  <v:stroke miterlimit="83231f" joinstyle="miter"/>
                  <v:path arrowok="t" textboxrect="0,0,9144,115824"/>
                </v:shape>
                <v:shape id="Shape 62354" o:spid="_x0000_s1037" style="position:absolute;left:441;top:198;width:5502;height:1036;visibility:visible;mso-wrap-style:square;v-text-anchor:top" coordsize="550164,1036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" path="m,l550164,r,103632l,103632,,e" fillcolor="#ece9d8" stroked="f" strokeweight="0">
                  <v:stroke miterlimit="83231f" joinstyle="miter"/>
                  <v:path arrowok="t" textboxrect="0,0,550164,103632"/>
                </v:shape>
                <v:rect id="Rectangle 10246" o:spid="_x0000_s1038" style="position:absolute;left:1234;top:327;width:5208;height:1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" filled="f" stroked="f">
                  <v:textbox inset="0,0,0,0">
                    <w:txbxContent>
                      <w:p w14:paraId="032A95B4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Format As</w:t>
                        </w:r>
                      </w:p>
                    </w:txbxContent>
                  </v:textbox>
                </v:rect>
                <v:rect id="Rectangle 10247" o:spid="_x0000_s1039" style="position:absolute;left:18181;top:309;width:394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" filled="f" stroked="f">
                  <v:textbox inset="0,0,0,0">
                    <w:txbxContent>
                      <w:p w14:paraId="74A382E8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248" o:spid="_x0000_s1040" style="position:absolute;left:6583;top:45;width:11598;height:1341;visibility:visible;mso-wrap-style:square;v-text-anchor:top" coordsize="1159764,13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" path="m,l1159764,r-6096,6096l6096,6096r,121920l,134112,,xe" fillcolor="#aca899" stroked="f" strokeweight="0">
                  <v:stroke miterlimit="83231f" joinstyle="miter"/>
                  <v:path arrowok="t" textboxrect="0,0,1159764,134112"/>
                </v:shape>
                <v:shape id="Shape 10249" o:spid="_x0000_s1041" style="position:absolute;left:6583;top:45;width:11598;height:1341;visibility:visible;mso-wrap-style:square;v-text-anchor:top" coordsize="1159764,13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" path="m1159764,r,134112l,134112r6096,-6096l1153668,128016r,-121920l1159764,xe" stroked="f" strokeweight="0">
                  <v:stroke miterlimit="83231f" joinstyle="miter"/>
                  <v:path arrowok="t" textboxrect="0,0,1159764,134112"/>
                </v:shape>
                <v:shape id="Shape 10250" o:spid="_x0000_s1042" style="position:absolute;left:6644;top:106;width:11476;height:1219;visibility:visible;mso-wrap-style:square;v-text-anchor:top" coordsize="1147572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" path="m,l1147572,r-6096,6096l6096,6096r,109728l,121920,,xe" fillcolor="#706f64" stroked="f" strokeweight="0">
                  <v:stroke miterlimit="83231f" joinstyle="miter"/>
                  <v:path arrowok="t" textboxrect="0,0,1147572,121920"/>
                </v:shape>
                <v:shape id="Shape 10251" o:spid="_x0000_s1043" style="position:absolute;left:6644;top:106;width:11476;height:1219;visibility:visible;mso-wrap-style:square;v-text-anchor:top" coordsize="1147572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" path="m1147572,r,121920l,121920r6096,-6096l1141476,115824r,-109728l1147572,xe" fillcolor="#ece9d8" stroked="f" strokeweight="0">
                  <v:stroke miterlimit="83231f" joinstyle="miter"/>
                  <v:path arrowok="t" textboxrect="0,0,1147572,121920"/>
                </v:shape>
                <v:shape id="Shape 62355" o:spid="_x0000_s1044" style="position:absolute;left:17998;top:182;width:91;height:1067;visibility:visible;mso-wrap-style:square;v-text-anchor:top" coordsize="9144,106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" path="m,l9144,r,106680l,106680,,e" fillcolor="#706f64" stroked="f" strokeweight="0">
                  <v:stroke miterlimit="83231f" joinstyle="miter"/>
                  <v:path arrowok="t" textboxrect="0,0,9144,106680"/>
                </v:shape>
                <v:shape id="Shape 62356" o:spid="_x0000_s1045" style="position:absolute;left:16977;top:1188;width:1021;height:92;visibility:visible;mso-wrap-style:square;v-text-anchor:top" coordsize="10210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" path="m,l102108,r,9144l,9144,,e" fillcolor="#706f64" stroked="f" strokeweight="0">
                  <v:stroke miterlimit="83231f" joinstyle="miter"/>
                  <v:path arrowok="t" textboxrect="0,0,102108,9144"/>
                </v:shape>
                <v:shape id="Shape 62357" o:spid="_x0000_s1046" style="position:absolute;left:16977;top:182;width:91;height:1006;visibility:visible;mso-wrap-style:square;v-text-anchor:top" coordsize="9144,100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" path="m,l9144,r,100584l,100584,,e" fillcolor="#f1efe2" stroked="f" strokeweight="0">
                  <v:stroke miterlimit="83231f" joinstyle="miter"/>
                  <v:path arrowok="t" textboxrect="0,0,9144,100584"/>
                </v:shape>
                <v:shape id="Shape 62358" o:spid="_x0000_s1047" style="position:absolute;left:17038;top:182;width:960;height:92;visibility:visible;mso-wrap-style:square;v-text-anchor:top" coordsize="96012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" path="m,l96012,r,9144l,9144,,e" fillcolor="#f1efe2" stroked="f" strokeweight="0">
                  <v:stroke miterlimit="83231f" joinstyle="miter"/>
                  <v:path arrowok="t" textboxrect="0,0,96012,9144"/>
                </v:shape>
                <v:shape id="Shape 62359" o:spid="_x0000_s1048" style="position:absolute;left:17937;top:243;width:91;height:945;visibility:visible;mso-wrap-style:square;v-text-anchor:top" coordsize="9144,94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" path="m,l9144,r,94488l,94488,,e" fillcolor="#aca899" stroked="f" strokeweight="0">
                  <v:stroke miterlimit="83231f" joinstyle="miter"/>
                  <v:path arrowok="t" textboxrect="0,0,9144,94488"/>
                </v:shape>
                <v:shape id="Shape 62360" o:spid="_x0000_s1049" style="position:absolute;left:17038;top:1127;width:899;height:92;visibility:visible;mso-wrap-style:square;v-text-anchor:top" coordsize="899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" path="m,l89916,r,9144l,9144,,e" fillcolor="#aca899" stroked="f" strokeweight="0">
                  <v:stroke miterlimit="83231f" joinstyle="miter"/>
                  <v:path arrowok="t" textboxrect="0,0,89916,9144"/>
                </v:shape>
                <v:shape id="Shape 62361" o:spid="_x0000_s1050" style="position:absolute;left:17038;top:243;width:91;height:884;visibility:visible;mso-wrap-style:square;v-text-anchor:top" coordsize="9144,883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" path="m,l9144,r,88392l,88392,,e" stroked="f" strokeweight="0">
                  <v:stroke miterlimit="83231f" joinstyle="miter"/>
                  <v:path arrowok="t" textboxrect="0,0,9144,88392"/>
                </v:shape>
                <v:shape id="Shape 62362" o:spid="_x0000_s1051" style="position:absolute;left:17099;top:243;width:838;height:92;visibility:visible;mso-wrap-style:square;v-text-anchor:top" coordsize="83820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" path="m,l83820,r,9144l,9144,,e" stroked="f" strokeweight="0">
                  <v:stroke miterlimit="83231f" joinstyle="miter"/>
                  <v:path arrowok="t" textboxrect="0,0,83820,9144"/>
                </v:shape>
                <v:shape id="Shape 62363" o:spid="_x0000_s1052" style="position:absolute;left:17099;top:304;width:838;height:823;visibility:visible;mso-wrap-style:square;v-text-anchor:top" coordsize="83820,822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" path="m,l83820,r,82296l,82296,,e" fillcolor="#ece9d8" stroked="f" strokeweight="0">
                  <v:stroke miterlimit="83231f" joinstyle="miter"/>
                  <v:path arrowok="t" textboxrect="0,0,83820,82296"/>
                </v:shape>
                <v:rect id="Rectangle 10261" o:spid="_x0000_s1053" style="position:absolute;left:17099;top:579;width:1092;height: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" filled="f" stroked="f">
                  <v:textbox inset="0,0,0,0">
                    <w:txbxContent>
                      <w:p w14:paraId="57C23CB3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Marlett" w:eastAsia="Marlett" w:hAnsi="Marlett" w:cs="Marlett"/>
                            <w:sz w:val="13"/>
                          </w:rPr>
                          <w:t>6</w:t>
                        </w:r>
                      </w:p>
                    </w:txbxContent>
                  </v:textbox>
                </v:rect>
                <v:shape id="Shape 62364" o:spid="_x0000_s1054" style="position:absolute;left:6705;top:182;width:10272;height:1067;visibility:visible;mso-wrap-style:square;v-text-anchor:top" coordsize="1027176,106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" path="m,l1027176,r,106680l,106680,,e" stroked="f" strokeweight="0">
                  <v:stroke miterlimit="83231f" joinstyle="miter"/>
                  <v:path arrowok="t" textboxrect="0,0,1027176,106680"/>
                </v:shape>
                <v:shape id="Shape 62365" o:spid="_x0000_s1055" style="position:absolute;left:6781;top:243;width:10135;height:945;visibility:visible;mso-wrap-style:square;v-text-anchor:top" coordsize="1013460,944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" path="m,l1013460,r,94488l,94488,,e" stroked="f" strokeweight="0">
                  <v:stroke miterlimit="83231f" joinstyle="miter"/>
                  <v:path arrowok="t" textboxrect="0,0,1013460,94488"/>
                </v:shape>
                <v:rect id="Rectangle 10264" o:spid="_x0000_s1056" style="position:absolute;left:6903;top:403;width:13215;height:10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" filled="f" stroked="f">
                  <v:textbox inset="0,0,0,0">
                    <w:txbxContent>
                      <w:p w14:paraId="6D03D8CB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Concise Protein Summary</w:t>
                        </w:r>
                      </w:p>
                    </w:txbxContent>
                  </v:textbox>
                </v:rect>
                <v:rect id="Rectangle 47174" o:spid="_x0000_s1057" style="position:absolute;left:24856;top:294;width:3059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" filled="f" stroked="f">
                  <v:textbox inset="0,0,0,0">
                    <w:txbxContent>
                      <w:p w14:paraId="008CA784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FF"/>
                            <w:sz w:val="19"/>
                            <w:u w:val="single" w:color="0000FF"/>
                          </w:rPr>
                          <w:t>Help</w:t>
                        </w:r>
                      </w:p>
                    </w:txbxContent>
                  </v:textbox>
                </v:rect>
                <v:rect id="Rectangle 10268" o:spid="_x0000_s1058" style="position:absolute;left:27172;top:294;width:395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" filled="f" stroked="f">
                  <v:textbox inset="0,0,0,0">
                    <w:txbxContent>
                      <w:p w14:paraId="274AB71C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269" o:spid="_x0000_s1059" style="position:absolute;left:259;top:2184;width:394;height:14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" filled="f" stroked="f">
                  <v:textbox inset="0,0,0,0">
                    <w:txbxContent>
                      <w:p w14:paraId="01151F00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270" o:spid="_x0000_s1060" style="position:absolute;left:6583;top:2199;width:16671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" filled="f" stroked="f">
                  <v:textbox inset="0,0,0,0">
                    <w:txbxContent>
                      <w:p w14:paraId="6084DD7F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Significance threshold p&lt; </w:t>
                        </w:r>
                      </w:p>
                    </w:txbxContent>
                  </v:textbox>
                </v:rect>
                <v:rect id="Rectangle 10271" o:spid="_x0000_s1061" style="position:absolute;left:24414;top:2199;width:394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" filled="f" stroked="f">
                  <v:textbox inset="0,0,0,0">
                    <w:txbxContent>
                      <w:p w14:paraId="762FBD5D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272" o:spid="_x0000_s1062" style="position:absolute;left:19126;top:1935;width:5288;height:1341;visibility:visible;mso-wrap-style:square;v-text-anchor:top" coordsize="528828,13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" path="m,l528828,r-6096,6096l6096,6096r,121920l,134112,,xe" fillcolor="#aca899" stroked="f" strokeweight="0">
                  <v:stroke endcap="round"/>
                  <v:path arrowok="t" textboxrect="0,0,528828,134112"/>
                </v:shape>
                <v:shape id="Shape 10273" o:spid="_x0000_s1063" style="position:absolute;left:19126;top:1935;width:5288;height:1341;visibility:visible;mso-wrap-style:square;v-text-anchor:top" coordsize="528828,13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" path="m528828,r,134112l,134112r6096,-6096l522732,128016r,-121920l528828,xe" stroked="f" strokeweight="0">
                  <v:stroke endcap="round"/>
                  <v:path arrowok="t" textboxrect="0,0,528828,134112"/>
                </v:shape>
                <v:shape id="Shape 10274" o:spid="_x0000_s1064" style="position:absolute;left:19187;top:1996;width:5166;height:1219;visibility:visible;mso-wrap-style:square;v-text-anchor:top" coordsize="516636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" path="m,l516636,r-6096,6096l6096,6096r,109728l,121920,,xe" fillcolor="#706f64" stroked="f" strokeweight="0">
                  <v:stroke endcap="round"/>
                  <v:path arrowok="t" textboxrect="0,0,516636,121920"/>
                </v:shape>
                <v:shape id="Shape 10275" o:spid="_x0000_s1065" style="position:absolute;left:19187;top:1996;width:5166;height:1219;visibility:visible;mso-wrap-style:square;v-text-anchor:top" coordsize="516636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" path="m516636,r,121920l,121920r6096,-6096l510540,115824r,-109728l516636,xe" fillcolor="#f1efe2" stroked="f" strokeweight="0">
                  <v:stroke endcap="round"/>
                  <v:path arrowok="t" textboxrect="0,0,516636,121920"/>
                </v:shape>
                <v:rect id="Rectangle 10276" o:spid="_x0000_s1066" style="position:absolute;left:19324;top:2263;width:2211;height:1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" filled="f" stroked="f">
                  <v:textbox inset="0,0,0,0">
                    <w:txbxContent>
                      <w:p w14:paraId="7FA53D39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0.05</w:t>
                        </w:r>
                      </w:p>
                    </w:txbxContent>
                  </v:textbox>
                </v:rect>
                <v:rect id="Rectangle 10277" o:spid="_x0000_s1067" style="position:absolute;left:24856;top:2199;width:13326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" filled="f" stroked="f">
                  <v:textbox inset="0,0,0,0">
                    <w:txbxContent>
                      <w:p w14:paraId="5EF41B6D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Max. number of hits </w:t>
                        </w:r>
                      </w:p>
                    </w:txbxContent>
                  </v:textbox>
                </v:rect>
                <v:rect id="Rectangle 10278" o:spid="_x0000_s1068" style="position:absolute;left:39029;top:2199;width:395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" filled="f" stroked="f">
                  <v:textbox inset="0,0,0,0">
                    <w:txbxContent>
                      <w:p w14:paraId="36CAEEFC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279" o:spid="_x0000_s1069" style="position:absolute;left:34884;top:1935;width:4145;height:1341;visibility:visible;mso-wrap-style:square;v-text-anchor:top" coordsize="414528,13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" path="m,l414528,r-6096,6096l6096,6096r,121920l,134112,,xe" fillcolor="#aca899" stroked="f" strokeweight="0">
                  <v:stroke endcap="round"/>
                  <v:path arrowok="t" textboxrect="0,0,414528,134112"/>
                </v:shape>
                <v:shape id="Shape 10280" o:spid="_x0000_s1070" style="position:absolute;left:34884;top:1935;width:4145;height:1341;visibility:visible;mso-wrap-style:square;v-text-anchor:top" coordsize="414528,1341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" path="m414528,r,134112l,134112r6096,-6096l408432,128016r,-121920l414528,xe" stroked="f" strokeweight="0">
                  <v:stroke endcap="round"/>
                  <v:path arrowok="t" textboxrect="0,0,414528,134112"/>
                </v:shape>
                <v:shape id="Shape 10281" o:spid="_x0000_s1071" style="position:absolute;left:34945;top:1996;width:4023;height:1219;visibility:visible;mso-wrap-style:square;v-text-anchor:top" coordsize="402336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" path="m,l402336,r-6096,6096l6096,6096r,109728l,121920,,xe" fillcolor="#706f64" stroked="f" strokeweight="0">
                  <v:stroke endcap="round"/>
                  <v:path arrowok="t" textboxrect="0,0,402336,121920"/>
                </v:shape>
                <v:shape id="Shape 10282" o:spid="_x0000_s1072" style="position:absolute;left:34945;top:1996;width:4023;height:1219;visibility:visible;mso-wrap-style:square;v-text-anchor:top" coordsize="402336,1219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" path="m402336,r,121920l,121920r6096,-6096l396240,115824r,-109728l402336,xe" fillcolor="#f1efe2" stroked="f" strokeweight="0">
                  <v:stroke endcap="round"/>
                  <v:path arrowok="t" textboxrect="0,0,402336,121920"/>
                </v:shape>
                <v:rect id="Rectangle 10283" o:spid="_x0000_s1073" style="position:absolute;left:35067;top:2263;width:1886;height:1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" filled="f" stroked="f">
                  <v:textbox inset="0,0,0,0">
                    <w:txbxContent>
                      <w:p w14:paraId="67D4DA46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100</w:t>
                        </w:r>
                      </w:p>
                    </w:txbxContent>
                  </v:textbox>
                </v:rect>
                <v:shape id="Shape 10285" o:spid="_x0000_s1074" style="position:absolute;top:4785;width:7863;height:1417;visibility:visible;mso-wrap-style:square;v-text-anchor:top" coordsize="786384,141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" path="m786384,r,141732l,141732r7620,-7620l778764,134112r,-126492l786384,xe" fillcolor="#706f64" stroked="f" strokeweight="0">
                  <v:stroke endcap="round"/>
                  <v:path arrowok="t" textboxrect="0,0,786384,141732"/>
                </v:shape>
                <v:shape id="Shape 10286" o:spid="_x0000_s1075" style="position:absolute;left:76;top:4861;width:7711;height:1265;visibility:visible;mso-wrap-style:square;v-text-anchor:top" coordsize="771144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" path="m,l771144,r-6096,6096l6096,6096r,114300l,126492,,xe" fillcolor="#ece9d8" stroked="f" strokeweight="0">
                  <v:stroke endcap="round"/>
                  <v:path arrowok="t" textboxrect="0,0,771144,126492"/>
                </v:shape>
                <v:shape id="Shape 10287" o:spid="_x0000_s1076" style="position:absolute;left:76;top:4861;width:7711;height:1265;visibility:visible;mso-wrap-style:square;v-text-anchor:top" coordsize="771144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" path="m771144,r,126492l,126492r6096,-6096l765048,120396r,-114300l771144,xe" fillcolor="#aca899" stroked="f" strokeweight="0">
                  <v:stroke endcap="round"/>
                  <v:path arrowok="t" textboxrect="0,0,771144,126492"/>
                </v:shape>
                <v:shape id="Shape 62366" o:spid="_x0000_s1077" style="position:absolute;left:7665;top:4922;width:92;height:1128;visibility:visible;mso-wrap-style:square;v-text-anchor:top" coordsize="9144,112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" path="m,l9144,r,112776l,112776,,e" fillcolor="#ece9d8" stroked="f" strokeweight="0">
                  <v:stroke endcap="round"/>
                  <v:path arrowok="t" textboxrect="0,0,9144,112776"/>
                </v:shape>
                <v:shape id="Shape 62367" o:spid="_x0000_s1078" style="position:absolute;left:137;top:6004;width:7574;height:92;visibility:visible;mso-wrap-style:square;v-text-anchor:top" coordsize="75742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" path="m,l757428,r,9144l,9144,,e" fillcolor="#ece9d8" stroked="f" strokeweight="0">
                  <v:stroke endcap="round"/>
                  <v:path arrowok="t" textboxrect="0,0,757428,9144"/>
                </v:shape>
                <v:shape id="Shape 62368" o:spid="_x0000_s1079" style="position:absolute;left:137;top:4922;width:7574;height:91;visibility:visible;mso-wrap-style:square;v-text-anchor:top" coordsize="757428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" path="m,l757428,r,9144l,9144,,e" fillcolor="#ece9d8" stroked="f" strokeweight="0">
                  <v:stroke endcap="round"/>
                  <v:path arrowok="t" textboxrect="0,0,757428,9144"/>
                </v:shape>
                <v:shape id="Shape 62369" o:spid="_x0000_s1080" style="position:absolute;left:137;top:4922;width:91;height:1128;visibility:visible;mso-wrap-style:square;v-text-anchor:top" coordsize="9144,112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" path="m,l9144,r,112776l,112776,,e" fillcolor="#ece9d8" stroked="f" strokeweight="0">
                  <v:stroke endcap="round"/>
                  <v:path arrowok="t" textboxrect="0,0,9144,112776"/>
                </v:shape>
                <v:shape id="Shape 62370" o:spid="_x0000_s1081" style="position:absolute;left:198;top:4968;width:7482;height:1051;visibility:visible;mso-wrap-style:square;v-text-anchor:top" coordsize="748284,105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" path="m,l748284,r,105156l,105156,,e" fillcolor="#ece9d8" stroked="f" strokeweight="0">
                  <v:stroke endcap="round"/>
                  <v:path arrowok="t" textboxrect="0,0,748284,105156"/>
                </v:shape>
                <v:rect id="Rectangle 10293" o:spid="_x0000_s1082" style="position:absolute;left:1310;top:5113;width:1441;height:1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" filled="f" stroked="f">
                  <v:textbox inset="0,0,0,0">
                    <w:txbxContent>
                      <w:p w14:paraId="3E52C249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Re</w:t>
                        </w:r>
                      </w:p>
                    </w:txbxContent>
                  </v:textbox>
                </v:rect>
                <v:rect id="Rectangle 10294" o:spid="_x0000_s1083" style="position:absolute;left:2392;top:5113;width:377;height:1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" filled="f" stroked="f">
                  <v:textbox inset="0,0,0,0">
                    <w:txbxContent>
                      <w:p w14:paraId="4059D5D2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-</w:t>
                        </w:r>
                      </w:p>
                    </w:txbxContent>
                  </v:textbox>
                </v:rect>
                <v:rect id="Rectangle 10295" o:spid="_x0000_s1084" style="position:absolute;left:2682;top:5113;width:5156;height:1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" filled="f" stroked="f">
                  <v:textbox inset="0,0,0,0">
                    <w:txbxContent>
                      <w:p w14:paraId="4FAE26DA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Search All</w:t>
                        </w:r>
                      </w:p>
                    </w:txbxContent>
                  </v:textbox>
                </v:rect>
                <v:shape id="Shape 10297" o:spid="_x0000_s1085" style="position:absolute;left:8763;top:4785;width:10927;height:1417;visibility:visible;mso-wrap-style:square;v-text-anchor:top" coordsize="1092708,1417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" path="m1092708,r,141732l,141732r7620,-7620l1086612,134112r,-126492l1092708,xe" fillcolor="#706f64" stroked="f" strokeweight="0">
                  <v:stroke endcap="round"/>
                  <v:path arrowok="t" textboxrect="0,0,1092708,141732"/>
                </v:shape>
                <v:shape id="Shape 10298" o:spid="_x0000_s1086" style="position:absolute;left:8839;top:4861;width:10790;height:1265;visibility:visible;mso-wrap-style:square;v-text-anchor:top" coordsize="1078992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" path="m,l1078992,r-6096,6096l6096,6096r,114300l,126492,,xe" fillcolor="#ece9d8" stroked="f" strokeweight="0">
                  <v:stroke endcap="round"/>
                  <v:path arrowok="t" textboxrect="0,0,1078992,126492"/>
                </v:shape>
                <v:shape id="Shape 10299" o:spid="_x0000_s1087" style="position:absolute;left:8839;top:4861;width:10790;height:1265;visibility:visible;mso-wrap-style:square;v-text-anchor:top" coordsize="1078992,1264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" path="m1078992,r,126492l,126492r6096,-6096l1072896,120396r,-114300l1078992,xe" fillcolor="#aca899" stroked="f" strokeweight="0">
                  <v:stroke endcap="round"/>
                  <v:path arrowok="t" textboxrect="0,0,1078992,126492"/>
                </v:shape>
                <v:shape id="Shape 62371" o:spid="_x0000_s1088" style="position:absolute;left:19507;top:4922;width:91;height:1128;visibility:visible;mso-wrap-style:square;v-text-anchor:top" coordsize="9144,112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" path="m,l9144,r,112776l,112776,,e" fillcolor="#ece9d8" stroked="f" strokeweight="0">
                  <v:stroke endcap="round"/>
                  <v:path arrowok="t" textboxrect="0,0,9144,112776"/>
                </v:shape>
                <v:shape id="Shape 62372" o:spid="_x0000_s1089" style="position:absolute;left:8900;top:6004;width:10652;height:92;visibility:visible;mso-wrap-style:square;v-text-anchor:top" coordsize="106527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" path="m,l1065276,r,9144l,9144,,e" fillcolor="#ece9d8" stroked="f" strokeweight="0">
                  <v:stroke endcap="round"/>
                  <v:path arrowok="t" textboxrect="0,0,1065276,9144"/>
                </v:shape>
                <v:shape id="Shape 62373" o:spid="_x0000_s1090" style="position:absolute;left:8900;top:4922;width:10652;height:91;visibility:visible;mso-wrap-style:square;v-text-anchor:top" coordsize="106527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" path="m,l1065276,r,9144l,9144,,e" fillcolor="#ece9d8" stroked="f" strokeweight="0">
                  <v:stroke endcap="round"/>
                  <v:path arrowok="t" textboxrect="0,0,1065276,9144"/>
                </v:shape>
                <v:shape id="Shape 62374" o:spid="_x0000_s1091" style="position:absolute;left:8900;top:4922;width:91;height:1128;visibility:visible;mso-wrap-style:square;v-text-anchor:top" coordsize="9144,112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" path="m,l9144,r,112776l,112776,,e" fillcolor="#ece9d8" stroked="f" strokeweight="0">
                  <v:stroke endcap="round"/>
                  <v:path arrowok="t" textboxrect="0,0,9144,112776"/>
                </v:shape>
                <v:shape id="Shape 62375" o:spid="_x0000_s1092" style="position:absolute;left:8961;top:4968;width:10530;height:1051;visibility:visible;mso-wrap-style:square;v-text-anchor:top" coordsize="1053084,105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" path="m,l1053084,r,105156l,105156,,e" fillcolor="#ece9d8" stroked="f" strokeweight="0">
                  <v:stroke endcap="round"/>
                  <v:path arrowok="t" textboxrect="0,0,1053084,105156"/>
                </v:shape>
                <v:rect id="Rectangle 10305" o:spid="_x0000_s1093" style="position:absolute;left:10576;top:5113;width:9690;height:10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" filled="f" stroked="f">
                  <v:textbox inset="0,0,0,0">
                    <w:txbxContent>
                      <w:p w14:paraId="3A75370B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Arial" w:eastAsia="Arial" w:hAnsi="Arial" w:cs="Arial"/>
                            <w:sz w:val="13"/>
                          </w:rPr>
                          <w:t>Search Unmatched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46ADD78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TRFE_HUMAN</w:t>
      </w:r>
      <w:r>
        <w:t xml:space="preserve">    </w:t>
      </w:r>
      <w:r>
        <w:rPr>
          <w:b/>
        </w:rPr>
        <w:t>Mass:</w:t>
      </w:r>
      <w:r>
        <w:t xml:space="preserve"> 79280    </w:t>
      </w:r>
      <w:r>
        <w:rPr>
          <w:b/>
        </w:rPr>
        <w:t>Score:</w:t>
      </w:r>
      <w:r>
        <w:t xml:space="preserve"> </w:t>
      </w:r>
      <w:r>
        <w:rPr>
          <w:b/>
          <w:color w:val="FF0000"/>
        </w:rPr>
        <w:t xml:space="preserve">105  </w:t>
      </w:r>
      <w:r>
        <w:t xml:space="preserve">  </w:t>
      </w:r>
      <w:r>
        <w:rPr>
          <w:b/>
        </w:rPr>
        <w:t>Expect:</w:t>
      </w:r>
      <w:r>
        <w:t xml:space="preserve"> 6.4e-007  </w:t>
      </w:r>
      <w:r>
        <w:rPr>
          <w:b/>
        </w:rPr>
        <w:t>Matches:</w:t>
      </w:r>
      <w:r>
        <w:t xml:space="preserve"> 21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Serotransferrin OS=Homo sapiens GN=TF PE=1 SV=2</w:t>
      </w:r>
    </w:p>
    <w:p w14:paraId="22BF2421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CD76B14" wp14:editId="3F3385AE">
                <wp:extent cx="7132319" cy="12192"/>
                <wp:effectExtent l="0" t="0" r="0" b="0"/>
                <wp:docPr id="61681" name="Group 616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02" name="Shape 62402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03" name="Shape 62403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1" style="width:561.6pt;height:0.959991pt;mso-position-horizontal-relative:char;mso-position-vertical-relative:line" coordsize="71323,121">
                <v:shape id="Shape 62404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05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19D9D02C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APOA1_HUMAN</w:t>
      </w:r>
      <w:r>
        <w:t xml:space="preserve">    </w:t>
      </w:r>
      <w:r>
        <w:rPr>
          <w:b/>
        </w:rPr>
        <w:t>Mass:</w:t>
      </w:r>
      <w:r>
        <w:t xml:space="preserve"> 30759    </w:t>
      </w:r>
      <w:r>
        <w:rPr>
          <w:b/>
        </w:rPr>
        <w:t>Score:</w:t>
      </w:r>
      <w:r>
        <w:t xml:space="preserve"> 36     </w:t>
      </w:r>
      <w:r>
        <w:rPr>
          <w:b/>
        </w:rPr>
        <w:t>Expect:</w:t>
      </w:r>
      <w:r>
        <w:t xml:space="preserve"> 5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Apolipoprotein A-I OS=Homo sapiens GN=APOA1 PE=1 SV=1</w:t>
      </w:r>
    </w:p>
    <w:p w14:paraId="5413D4B7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69C2C85" wp14:editId="2064A8A9">
                <wp:extent cx="7132319" cy="12192"/>
                <wp:effectExtent l="0" t="0" r="0" b="0"/>
                <wp:docPr id="61682" name="Group 616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06" name="Shape 62406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07" name="Shape 62407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2" style="width:561.6pt;height:0.959991pt;mso-position-horizontal-relative:char;mso-position-vertical-relative:line" coordsize="71323,121">
                <v:shape id="Shape 62408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09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17D45B2E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CG065_HUMAN</w:t>
      </w:r>
      <w:r>
        <w:t xml:space="preserve">    </w:t>
      </w:r>
      <w:r>
        <w:rPr>
          <w:b/>
        </w:rPr>
        <w:t>Mass:</w:t>
      </w:r>
      <w:r>
        <w:t xml:space="preserve"> 17048    </w:t>
      </w:r>
      <w:r>
        <w:rPr>
          <w:b/>
        </w:rPr>
        <w:t>Score:</w:t>
      </w:r>
      <w:r>
        <w:t xml:space="preserve"> 36     </w:t>
      </w:r>
      <w:r>
        <w:rPr>
          <w:b/>
        </w:rPr>
        <w:t>Expect:</w:t>
      </w:r>
      <w:r>
        <w:t xml:space="preserve"> 5.2  </w:t>
      </w:r>
      <w:r>
        <w:rPr>
          <w:b/>
        </w:rPr>
        <w:t>Matches:</w:t>
      </w:r>
      <w:r>
        <w:t xml:space="preserve"> 5</w:t>
      </w:r>
    </w:p>
    <w:p w14:paraId="48BAC05D" w14:textId="77777777" w:rsidR="0040635F" w:rsidRDefault="00275F37">
      <w:pPr>
        <w:tabs>
          <w:tab w:val="center" w:pos="3889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Uncharacterized protein C7orf65 OS=Homo sapiens GN=C7orf65 PE=2 SV=1</w:t>
      </w:r>
    </w:p>
    <w:p w14:paraId="3F7282A8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0A713AA" wp14:editId="34AA4A68">
                <wp:extent cx="7132319" cy="12192"/>
                <wp:effectExtent l="0" t="0" r="0" b="0"/>
                <wp:docPr id="61683" name="Group 616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10" name="Shape 62410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11" name="Shape 62411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3" style="width:561.6pt;height:0.960022pt;mso-position-horizontal-relative:char;mso-position-vertical-relative:line" coordsize="71323,121">
                <v:shape id="Shape 62412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13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70B3CD3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FRM4A_HUMAN</w:t>
      </w:r>
      <w:r>
        <w:t xml:space="preserve">    </w:t>
      </w:r>
      <w:r>
        <w:rPr>
          <w:b/>
        </w:rPr>
        <w:t>Mass:</w:t>
      </w:r>
      <w:r>
        <w:t xml:space="preserve"> 115958   </w:t>
      </w:r>
      <w:r>
        <w:rPr>
          <w:b/>
        </w:rPr>
        <w:t>Score:</w:t>
      </w:r>
      <w:r>
        <w:t xml:space="preserve"> 34     </w:t>
      </w:r>
      <w:r>
        <w:rPr>
          <w:b/>
        </w:rPr>
        <w:t>Expect:</w:t>
      </w:r>
      <w:r>
        <w:t xml:space="preserve"> 8.3  </w:t>
      </w:r>
      <w:r>
        <w:rPr>
          <w:b/>
        </w:rPr>
        <w:t>Matches:</w:t>
      </w:r>
      <w:r>
        <w:t xml:space="preserve"> 13</w:t>
      </w:r>
    </w:p>
    <w:p w14:paraId="752943AA" w14:textId="77777777" w:rsidR="0040635F" w:rsidRDefault="00275F37">
      <w:pPr>
        <w:tabs>
          <w:tab w:val="center" w:pos="3937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FERM domain-containing protein 4A OS=Homo sapiens GN=FRMD4A PE=1 SV=3</w:t>
      </w:r>
    </w:p>
    <w:p w14:paraId="4B15C8DE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3F555F8" wp14:editId="75EFCAEE">
                <wp:extent cx="7132319" cy="13716"/>
                <wp:effectExtent l="0" t="0" r="0" b="0"/>
                <wp:docPr id="61684" name="Group 616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3716"/>
                          <a:chOff x="0" y="0"/>
                          <a:chExt cx="7132319" cy="13716"/>
                        </a:xfrm>
                      </wpg:grpSpPr>
                      <wps:wsp>
                        <wps:cNvPr id="62414" name="Shape 62414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15" name="Shape 62415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4" style="width:561.6pt;height:1.07999pt;mso-position-horizontal-relative:char;mso-position-vertical-relative:line" coordsize="71323,137">
                <v:shape id="Shape 62416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17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1DC7CD15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ZN605_HUMAN</w:t>
      </w:r>
      <w:r>
        <w:t xml:space="preserve">    </w:t>
      </w:r>
      <w:r>
        <w:rPr>
          <w:b/>
        </w:rPr>
        <w:t>Mass:</w:t>
      </w:r>
      <w:r>
        <w:t xml:space="preserve"> 76666    </w:t>
      </w:r>
      <w:r>
        <w:rPr>
          <w:b/>
        </w:rPr>
        <w:t>Score:</w:t>
      </w:r>
      <w:r>
        <w:t xml:space="preserve"> 33     </w:t>
      </w:r>
      <w:r>
        <w:rPr>
          <w:b/>
        </w:rPr>
        <w:t>Expect:</w:t>
      </w:r>
      <w:r>
        <w:t xml:space="preserve"> 9.9  </w:t>
      </w:r>
      <w:r>
        <w:rPr>
          <w:b/>
        </w:rPr>
        <w:t>Matches:</w:t>
      </w:r>
      <w:r>
        <w:t xml:space="preserve"> 9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Zinc finger protein 605 OS=Homo sapiens GN=ZNF605 PE=2 SV=1</w:t>
      </w:r>
    </w:p>
    <w:p w14:paraId="15136FB4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B490360" wp14:editId="0B13378B">
                <wp:extent cx="7132319" cy="13716"/>
                <wp:effectExtent l="0" t="0" r="0" b="0"/>
                <wp:docPr id="61685" name="Group 616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3716"/>
                          <a:chOff x="0" y="0"/>
                          <a:chExt cx="7132319" cy="13716"/>
                        </a:xfrm>
                      </wpg:grpSpPr>
                      <wps:wsp>
                        <wps:cNvPr id="62418" name="Shape 62418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19" name="Shape 62419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5" style="width:561.6pt;height:1.07999pt;mso-position-horizontal-relative:char;mso-position-vertical-relative:line" coordsize="71323,137">
                <v:shape id="Shape 62420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21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5B11466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IKBP1_HUMAN</w:t>
      </w:r>
      <w:r>
        <w:t xml:space="preserve">    </w:t>
      </w:r>
      <w:r>
        <w:rPr>
          <w:b/>
        </w:rPr>
        <w:t>Mass:</w:t>
      </w:r>
      <w:r>
        <w:t xml:space="preserve"> 29373    </w:t>
      </w:r>
      <w:r>
        <w:rPr>
          <w:b/>
        </w:rPr>
        <w:t>Score:</w:t>
      </w:r>
      <w:r>
        <w:t xml:space="preserve"> 29     </w:t>
      </w:r>
      <w:r>
        <w:rPr>
          <w:b/>
        </w:rPr>
        <w:t>Expect:</w:t>
      </w:r>
      <w:r>
        <w:t xml:space="preserve"> 23  </w:t>
      </w:r>
      <w:r>
        <w:rPr>
          <w:b/>
        </w:rPr>
        <w:t>Matches:</w:t>
      </w:r>
      <w:r>
        <w:t xml:space="preserve"> 5</w:t>
      </w:r>
    </w:p>
    <w:p w14:paraId="156855E3" w14:textId="77777777" w:rsidR="0040635F" w:rsidRDefault="00275F37">
      <w:pPr>
        <w:tabs>
          <w:tab w:val="center" w:pos="5337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Interleukin-1 receptor-associated kinase 1-binding protein 1 OS=Homo sapiens GN=IRAK1BP1 PE=2 SV=1</w:t>
      </w:r>
    </w:p>
    <w:p w14:paraId="5EB3AE38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B4695C7" wp14:editId="5DECDBAB">
                <wp:extent cx="7132319" cy="13716"/>
                <wp:effectExtent l="0" t="0" r="0" b="0"/>
                <wp:docPr id="61686" name="Group 616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3716"/>
                          <a:chOff x="0" y="0"/>
                          <a:chExt cx="7132319" cy="13716"/>
                        </a:xfrm>
                      </wpg:grpSpPr>
                      <wps:wsp>
                        <wps:cNvPr id="62422" name="Shape 62422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23" name="Shape 62423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6" style="width:561.6pt;height:1.08002pt;mso-position-horizontal-relative:char;mso-position-vertical-relative:line" coordsize="71323,137">
                <v:shape id="Shape 62424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25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E2F827F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KCRS_HUMAN</w:t>
      </w:r>
      <w:r>
        <w:t xml:space="preserve">    </w:t>
      </w:r>
      <w:r>
        <w:rPr>
          <w:b/>
        </w:rPr>
        <w:t>Mass:</w:t>
      </w:r>
      <w:r>
        <w:t xml:space="preserve"> 47988    </w:t>
      </w:r>
      <w:r>
        <w:rPr>
          <w:b/>
        </w:rPr>
        <w:t>Score:</w:t>
      </w:r>
      <w:r>
        <w:t xml:space="preserve"> 29     </w:t>
      </w:r>
      <w:r>
        <w:rPr>
          <w:b/>
        </w:rPr>
        <w:t>Expect:</w:t>
      </w:r>
      <w:r>
        <w:t xml:space="preserve"> 23  </w:t>
      </w:r>
      <w:r>
        <w:rPr>
          <w:b/>
        </w:rPr>
        <w:t>Matches:</w:t>
      </w:r>
      <w:r>
        <w:t xml:space="preserve"> 6</w:t>
      </w:r>
    </w:p>
    <w:p w14:paraId="6FAE080B" w14:textId="77777777" w:rsidR="0040635F" w:rsidRDefault="00275F37">
      <w:pPr>
        <w:tabs>
          <w:tab w:val="center" w:pos="4081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Creatine kinase S-type, mitochondrial OS=Homo sapiens GN=CKMT2 PE=1 SV=2</w:t>
      </w:r>
    </w:p>
    <w:p w14:paraId="027779E6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2B40A02" wp14:editId="2FF0D53B">
                <wp:extent cx="7132319" cy="13716"/>
                <wp:effectExtent l="0" t="0" r="0" b="0"/>
                <wp:docPr id="61687" name="Group 616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3716"/>
                          <a:chOff x="0" y="0"/>
                          <a:chExt cx="7132319" cy="13716"/>
                        </a:xfrm>
                      </wpg:grpSpPr>
                      <wps:wsp>
                        <wps:cNvPr id="62426" name="Shape 62426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27" name="Shape 62427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7" style="width:561.6pt;height:1.08002pt;mso-position-horizontal-relative:char;mso-position-vertical-relative:line" coordsize="71323,137">
                <v:shape id="Shape 62428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29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3C8C0F3F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ZN480_HUMAN</w:t>
      </w:r>
      <w:r>
        <w:t xml:space="preserve">    </w:t>
      </w:r>
      <w:r>
        <w:rPr>
          <w:b/>
        </w:rPr>
        <w:t>Mass:</w:t>
      </w:r>
      <w:r>
        <w:t xml:space="preserve"> 61022 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49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Zinc finger protein 480 OS=Homo sapiens GN=ZNF480 PE=1 SV=1</w:t>
      </w:r>
    </w:p>
    <w:p w14:paraId="6431C18C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530FE7E" wp14:editId="039FFB3F">
                <wp:extent cx="7132319" cy="13716"/>
                <wp:effectExtent l="0" t="0" r="0" b="0"/>
                <wp:docPr id="61688" name="Group 616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3716"/>
                          <a:chOff x="0" y="0"/>
                          <a:chExt cx="7132319" cy="13716"/>
                        </a:xfrm>
                      </wpg:grpSpPr>
                      <wps:wsp>
                        <wps:cNvPr id="62430" name="Shape 62430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31" name="Shape 62431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8" style="width:561.6pt;height:1.08002pt;mso-position-horizontal-relative:char;mso-position-vertical-relative:line" coordsize="71323,137">
                <v:shape id="Shape 62432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33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63DB0AA6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ANKY2_HUMAN</w:t>
      </w:r>
      <w:r>
        <w:t xml:space="preserve">    </w:t>
      </w:r>
      <w:r>
        <w:rPr>
          <w:b/>
        </w:rPr>
        <w:t>Mass:</w:t>
      </w:r>
      <w:r>
        <w:t xml:space="preserve"> 50293    </w:t>
      </w:r>
      <w:r>
        <w:rPr>
          <w:b/>
        </w:rPr>
        <w:t>Score:</w:t>
      </w:r>
      <w:r>
        <w:t xml:space="preserve"> 26     </w:t>
      </w:r>
      <w:r>
        <w:rPr>
          <w:b/>
        </w:rPr>
        <w:t>Expect:</w:t>
      </w:r>
      <w:r>
        <w:t xml:space="preserve"> 50  </w:t>
      </w:r>
      <w:r>
        <w:rPr>
          <w:b/>
        </w:rPr>
        <w:t>Matches:</w:t>
      </w:r>
      <w:r>
        <w:t xml:space="preserve"> 7</w:t>
      </w:r>
    </w:p>
    <w:p w14:paraId="653466A2" w14:textId="77777777" w:rsidR="0040635F" w:rsidRDefault="00275F37">
      <w:pPr>
        <w:tabs>
          <w:tab w:val="center" w:pos="4806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Ankyrin repeat and MYND domain-containing protein 2 OS=Homo sapiens GN=ANKMY2 PE=1 SV=1</w:t>
      </w:r>
    </w:p>
    <w:p w14:paraId="26523702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B7660B4" wp14:editId="7768916F">
                <wp:extent cx="7132319" cy="12192"/>
                <wp:effectExtent l="0" t="0" r="0" b="0"/>
                <wp:docPr id="61689" name="Group 616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34" name="Shape 62434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35" name="Shape 62435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89" style="width:561.6pt;height:0.960022pt;mso-position-horizontal-relative:char;mso-position-vertical-relative:line" coordsize="71323,121">
                <v:shape id="Shape 62436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37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3B151F9E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lastRenderedPageBreak/>
        <w:t>CLC4K_HUMAN</w:t>
      </w:r>
      <w:r>
        <w:t xml:space="preserve">    </w:t>
      </w:r>
      <w:r>
        <w:rPr>
          <w:b/>
        </w:rPr>
        <w:t>Mass:</w:t>
      </w:r>
      <w:r>
        <w:t xml:space="preserve"> 36987    </w:t>
      </w:r>
      <w:r>
        <w:rPr>
          <w:b/>
        </w:rPr>
        <w:t>Score:</w:t>
      </w:r>
      <w:r>
        <w:t xml:space="preserve"> 25     </w:t>
      </w:r>
      <w:r>
        <w:rPr>
          <w:b/>
        </w:rPr>
        <w:t>Expect:</w:t>
      </w:r>
      <w:r>
        <w:t xml:space="preserve"> 58  </w:t>
      </w:r>
      <w:r>
        <w:rPr>
          <w:b/>
        </w:rPr>
        <w:t>Matches:</w:t>
      </w:r>
      <w:r>
        <w:t xml:space="preserve"> 5</w:t>
      </w:r>
    </w:p>
    <w:p w14:paraId="346ACCB6" w14:textId="77777777" w:rsidR="0040635F" w:rsidRDefault="00275F37">
      <w:pPr>
        <w:tabs>
          <w:tab w:val="center" w:pos="4129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C-type lectin domain family 4 member K OS=Homo sapiens GN=CD207 PE=1 SV=2</w:t>
      </w:r>
    </w:p>
    <w:p w14:paraId="003C3392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1A04A6F" wp14:editId="7D544895">
                <wp:extent cx="7132319" cy="12192"/>
                <wp:effectExtent l="0" t="0" r="0" b="0"/>
                <wp:docPr id="61690" name="Group 616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38" name="Shape 62438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39" name="Shape 62439"/>
                        <wps:cNvSpPr/>
                        <wps:spPr>
                          <a:xfrm>
                            <a:off x="0" y="762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90" style="width:561.6pt;height:0.959961pt;mso-position-horizontal-relative:char;mso-position-vertical-relative:line" coordsize="71323,121">
                <v:shape id="Shape 62440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41" style="position:absolute;width:71323;height:91;left:0;top:76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093062A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RT22_HUMAN</w:t>
      </w:r>
      <w:r>
        <w:t xml:space="preserve">    </w:t>
      </w:r>
      <w:r>
        <w:rPr>
          <w:b/>
        </w:rPr>
        <w:t>Mass:</w:t>
      </w:r>
      <w:r>
        <w:t xml:space="preserve"> 41425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81  </w:t>
      </w:r>
      <w:r>
        <w:rPr>
          <w:b/>
        </w:rPr>
        <w:t>Matches:</w:t>
      </w:r>
      <w:r>
        <w:t xml:space="preserve"> 5</w:t>
      </w:r>
    </w:p>
    <w:p w14:paraId="43602D7C" w14:textId="77777777" w:rsidR="0040635F" w:rsidRDefault="00275F37">
      <w:pPr>
        <w:tabs>
          <w:tab w:val="center" w:pos="4275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28S ribosomal protein S22, mitochondrial OS=Homo sapiens GN=MRPS22 PE=1 SV=1</w:t>
      </w:r>
    </w:p>
    <w:p w14:paraId="5BBDC70F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571682E" wp14:editId="0AB668E2">
                <wp:extent cx="7132319" cy="12192"/>
                <wp:effectExtent l="0" t="0" r="0" b="0"/>
                <wp:docPr id="61691" name="Group 616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42" name="Shape 62442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43" name="Shape 62443"/>
                        <wps:cNvSpPr/>
                        <wps:spPr>
                          <a:xfrm>
                            <a:off x="0" y="6097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91" style="width:561.6pt;height:0.960022pt;mso-position-horizontal-relative:char;mso-position-vertical-relative:line" coordsize="71323,121">
                <v:shape id="Shape 62444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45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1A8A8290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DYH3_HUMAN</w:t>
      </w:r>
      <w:r>
        <w:t xml:space="preserve">    </w:t>
      </w:r>
      <w:r>
        <w:rPr>
          <w:b/>
        </w:rPr>
        <w:t>Mass:</w:t>
      </w:r>
      <w:r>
        <w:t xml:space="preserve"> 473776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83  </w:t>
      </w:r>
      <w:r>
        <w:rPr>
          <w:b/>
        </w:rPr>
        <w:t>Matches:</w:t>
      </w:r>
      <w:r>
        <w:t xml:space="preserve"> 27</w:t>
      </w:r>
    </w:p>
    <w:p w14:paraId="4EBF884E" w14:textId="77777777" w:rsidR="0040635F" w:rsidRDefault="00275F37">
      <w:pPr>
        <w:tabs>
          <w:tab w:val="center" w:pos="3744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Dynein heavy chain 3, axonemal OS=Homo sapiens GN=DNAH3 PE=2 SV=1</w:t>
      </w:r>
    </w:p>
    <w:p w14:paraId="24DD08CE" w14:textId="77777777" w:rsidR="0040635F" w:rsidRDefault="00275F37">
      <w:pPr>
        <w:ind w:left="5" w:right="2993"/>
      </w:pPr>
      <w:r>
        <w:rPr>
          <w:b/>
        </w:rPr>
        <w:t xml:space="preserve">      </w:t>
      </w:r>
      <w:r>
        <w:rPr>
          <w:color w:val="0000FF"/>
          <w:u w:val="single" w:color="0000FF"/>
        </w:rPr>
        <w:t>JOS1_HUMAN</w:t>
      </w:r>
      <w:r>
        <w:t xml:space="preserve">    </w:t>
      </w:r>
      <w:r>
        <w:rPr>
          <w:b/>
        </w:rPr>
        <w:t>Mass:</w:t>
      </w:r>
      <w:r>
        <w:t xml:space="preserve"> 23468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3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Josephin-1 OS=Homo sapiens GN=JOSD1 PE=2 SV=1</w:t>
      </w:r>
    </w:p>
    <w:p w14:paraId="4EA792F6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2E2541C" wp14:editId="0FC17DE2">
                <wp:extent cx="7132319" cy="12192"/>
                <wp:effectExtent l="0" t="0" r="0" b="0"/>
                <wp:docPr id="61692" name="Group 616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46" name="Shape 62446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47" name="Shape 62447"/>
                        <wps:cNvSpPr/>
                        <wps:spPr>
                          <a:xfrm>
                            <a:off x="0" y="6097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92" style="width:561.6pt;height:0.960022pt;mso-position-horizontal-relative:char;mso-position-vertical-relative:line" coordsize="71323,121">
                <v:shape id="Shape 62448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49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0DBDD631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TAB3_HUMAN</w:t>
      </w:r>
      <w:r>
        <w:t xml:space="preserve">    </w:t>
      </w:r>
      <w:r>
        <w:rPr>
          <w:b/>
        </w:rPr>
        <w:t>Mass:</w:t>
      </w:r>
      <w:r>
        <w:t xml:space="preserve"> 79375    </w:t>
      </w:r>
      <w:r>
        <w:rPr>
          <w:b/>
        </w:rPr>
        <w:t>Score:</w:t>
      </w:r>
      <w:r>
        <w:t xml:space="preserve"> 24     </w:t>
      </w:r>
      <w:r>
        <w:rPr>
          <w:b/>
        </w:rPr>
        <w:t>Expect:</w:t>
      </w:r>
      <w:r>
        <w:t xml:space="preserve"> 83  </w:t>
      </w:r>
      <w:r>
        <w:rPr>
          <w:b/>
        </w:rPr>
        <w:t>Matches:</w:t>
      </w:r>
      <w:r>
        <w:t xml:space="preserve"> 9</w:t>
      </w:r>
    </w:p>
    <w:p w14:paraId="46CEBBB7" w14:textId="77777777" w:rsidR="0040635F" w:rsidRDefault="00275F37">
      <w:pPr>
        <w:tabs>
          <w:tab w:val="right" w:pos="11124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 xml:space="preserve">Mitogen-activated protein kinase </w:t>
      </w:r>
      <w:proofErr w:type="spellStart"/>
      <w:r>
        <w:t>kinase</w:t>
      </w:r>
      <w:proofErr w:type="spellEnd"/>
      <w:r>
        <w:t xml:space="preserve"> </w:t>
      </w:r>
      <w:proofErr w:type="spellStart"/>
      <w:r>
        <w:t>kinase</w:t>
      </w:r>
      <w:proofErr w:type="spellEnd"/>
      <w:r>
        <w:t xml:space="preserve"> 7-interacting protein 3 OS=Homo sapiens GN=MAP3K7IP3 PE=1 SV=2</w:t>
      </w:r>
    </w:p>
    <w:p w14:paraId="040431E0" w14:textId="77777777" w:rsidR="0040635F" w:rsidRDefault="00275F37">
      <w:pPr>
        <w:spacing w:after="0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D06F410" wp14:editId="5ECDBCB0">
                <wp:extent cx="7132319" cy="12192"/>
                <wp:effectExtent l="0" t="0" r="0" b="0"/>
                <wp:docPr id="61693" name="Group 616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19" cy="12192"/>
                          <a:chOff x="0" y="0"/>
                          <a:chExt cx="7132319" cy="12192"/>
                        </a:xfrm>
                      </wpg:grpSpPr>
                      <wps:wsp>
                        <wps:cNvPr id="62450" name="Shape 62450"/>
                        <wps:cNvSpPr/>
                        <wps:spPr>
                          <a:xfrm>
                            <a:off x="0" y="0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51" name="Shape 62451"/>
                        <wps:cNvSpPr/>
                        <wps:spPr>
                          <a:xfrm>
                            <a:off x="0" y="6096"/>
                            <a:ext cx="7132319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19" h="9144">
                                <a:moveTo>
                                  <a:pt x="0" y="0"/>
                                </a:moveTo>
                                <a:lnTo>
                                  <a:pt x="7132319" y="0"/>
                                </a:lnTo>
                                <a:lnTo>
                                  <a:pt x="7132319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61693" style="width:561.6pt;height:0.960022pt;mso-position-horizontal-relative:char;mso-position-vertical-relative:line" coordsize="71323,121">
                <v:shape id="Shape 62452" style="position:absolute;width:71323;height:91;left:0;top:0;" coordsize="7132319,9144" path="m0,0l7132319,0l7132319,9144l0,9144l0,0">
                  <v:stroke weight="0pt" endcap="round" joinstyle="round" on="false" color="#000000" opacity="0"/>
                  <v:fill on="true" color="#aca899"/>
                </v:shape>
                <v:shape id="Shape 62453" style="position:absolute;width:71323;height:91;left:0;top:60;" coordsize="7132319,9144" path="m0,0l7132319,0l7132319,9144l0,9144l0,0">
                  <v:stroke weight="0pt" endcap="round" joinstyle="round" on="false" color="#000000" opacity="0"/>
                  <v:fill on="true" color="#ece9d8"/>
                </v:shape>
              </v:group>
            </w:pict>
          </mc:Fallback>
        </mc:AlternateContent>
      </w:r>
    </w:p>
    <w:p w14:paraId="2FFA2269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DD11L_HUMAN</w:t>
      </w:r>
      <w:r>
        <w:t xml:space="preserve">    </w:t>
      </w:r>
      <w:r>
        <w:rPr>
          <w:b/>
        </w:rPr>
        <w:t>Mass:</w:t>
      </w:r>
      <w:r>
        <w:t xml:space="preserve"> 102944   </w:t>
      </w:r>
      <w:r>
        <w:rPr>
          <w:b/>
        </w:rPr>
        <w:t>Score:</w:t>
      </w:r>
      <w:r>
        <w:t xml:space="preserve"> 23     </w:t>
      </w:r>
      <w:r>
        <w:rPr>
          <w:b/>
        </w:rPr>
        <w:t>Expect:</w:t>
      </w:r>
      <w:r>
        <w:t xml:space="preserve"> 1e+002  </w:t>
      </w:r>
      <w:r>
        <w:rPr>
          <w:b/>
        </w:rPr>
        <w:t>Matches:</w:t>
      </w:r>
      <w:r>
        <w:t xml:space="preserve"> 7</w:t>
      </w:r>
    </w:p>
    <w:p w14:paraId="2A06ED4A" w14:textId="77777777" w:rsidR="0040635F" w:rsidRDefault="00275F37">
      <w:pPr>
        <w:tabs>
          <w:tab w:val="center" w:pos="4468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Putative ATP-dependent RNA helicase DDX11-like protein OS=Homo sapiens PE=1 SV=1</w:t>
      </w:r>
    </w:p>
    <w:p w14:paraId="66C9ECDF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5CC9298" wp14:editId="64207ED9">
                <wp:extent cx="7132320" cy="13715"/>
                <wp:effectExtent l="0" t="0" r="0" b="0"/>
                <wp:docPr id="46788" name="Group 4678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5"/>
                          <a:chOff x="0" y="0"/>
                          <a:chExt cx="7132320" cy="13715"/>
                        </a:xfrm>
                      </wpg:grpSpPr>
                      <wps:wsp>
                        <wps:cNvPr id="62454" name="Shape 6245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55" name="Shape 62455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88" style="width:561.6pt;height:1.07996pt;mso-position-horizontal-relative:char;mso-position-vertical-relative:line" coordsize="71323,137">
                <v:shape id="Shape 6245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57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B9121AB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CA087_HUMAN</w:t>
      </w:r>
      <w:r>
        <w:t xml:space="preserve">    </w:t>
      </w:r>
      <w:r>
        <w:rPr>
          <w:b/>
        </w:rPr>
        <w:t>Mass:</w:t>
      </w:r>
      <w:r>
        <w:t xml:space="preserve"> 62395    </w:t>
      </w:r>
      <w:r>
        <w:rPr>
          <w:b/>
        </w:rPr>
        <w:t>Score:</w:t>
      </w:r>
      <w:r>
        <w:t xml:space="preserve"> 23     </w:t>
      </w:r>
      <w:r>
        <w:rPr>
          <w:b/>
        </w:rPr>
        <w:t>Expect:</w:t>
      </w:r>
      <w:r>
        <w:t xml:space="preserve"> 1.1e+002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Uncharacterized protein C1orf87 OS=Homo sapiens GN=C1orf87 PE=2 SV=1</w:t>
      </w:r>
    </w:p>
    <w:p w14:paraId="39C58439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DAF3C6C" wp14:editId="56ADE329">
                <wp:extent cx="7132320" cy="13716"/>
                <wp:effectExtent l="0" t="0" r="0" b="0"/>
                <wp:docPr id="46789" name="Group 467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458" name="Shape 6245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59" name="Shape 62459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89" style="width:561.6pt;height:1.08002pt;mso-position-horizontal-relative:char;mso-position-vertical-relative:line" coordsize="71323,137">
                <v:shape id="Shape 6246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61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96E5625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PISD_HUMAN</w:t>
      </w:r>
      <w:r>
        <w:t xml:space="preserve">    </w:t>
      </w:r>
      <w:r>
        <w:rPr>
          <w:b/>
        </w:rPr>
        <w:t>Mass:</w:t>
      </w:r>
      <w:r>
        <w:t xml:space="preserve"> 47056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2e+002  </w:t>
      </w:r>
      <w:r>
        <w:rPr>
          <w:b/>
        </w:rPr>
        <w:t>Matches:</w:t>
      </w:r>
      <w:r>
        <w:t xml:space="preserve"> 5</w:t>
      </w:r>
    </w:p>
    <w:p w14:paraId="48EBC8AB" w14:textId="77777777" w:rsidR="0040635F" w:rsidRDefault="00275F37">
      <w:pPr>
        <w:tabs>
          <w:tab w:val="center" w:pos="4275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Phosphatidylserine decarboxylase proenzyme OS=Homo sapiens GN=PISD PE=2 SV=3</w:t>
      </w:r>
    </w:p>
    <w:p w14:paraId="187E324C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7F07342" wp14:editId="0E82A33D">
                <wp:extent cx="7132320" cy="12192"/>
                <wp:effectExtent l="0" t="0" r="0" b="0"/>
                <wp:docPr id="46790" name="Group 467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62" name="Shape 6246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63" name="Shape 62463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0" style="width:561.6pt;height:0.960022pt;mso-position-horizontal-relative:char;mso-position-vertical-relative:line" coordsize="71323,121">
                <v:shape id="Shape 6246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6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C5C4FD9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DC121_HUMAN</w:t>
      </w:r>
      <w:r>
        <w:t xml:space="preserve">    </w:t>
      </w:r>
      <w:r>
        <w:rPr>
          <w:b/>
        </w:rPr>
        <w:t>Mass:</w:t>
      </w:r>
      <w:r>
        <w:t xml:space="preserve"> 51739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5</w:t>
      </w:r>
    </w:p>
    <w:p w14:paraId="3C700130" w14:textId="77777777" w:rsidR="0040635F" w:rsidRDefault="00275F37">
      <w:pPr>
        <w:tabs>
          <w:tab w:val="center" w:pos="4853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DDB1- and CUL4-associated factor 12-like protein 1 OS=Homo sapiens GN=DCAF12L1 PE=2 SV=1</w:t>
      </w:r>
    </w:p>
    <w:p w14:paraId="2FEA619C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4BD2317" wp14:editId="26F81195">
                <wp:extent cx="7132320" cy="12192"/>
                <wp:effectExtent l="0" t="0" r="0" b="0"/>
                <wp:docPr id="46791" name="Group 4679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66" name="Shape 6246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67" name="Shape 62467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1" style="width:561.6pt;height:0.959961pt;mso-position-horizontal-relative:char;mso-position-vertical-relative:line" coordsize="71323,121">
                <v:shape id="Shape 6246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69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DAF68F9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DDX12_HUMAN</w:t>
      </w:r>
      <w:r>
        <w:t xml:space="preserve">    </w:t>
      </w:r>
      <w:r>
        <w:rPr>
          <w:b/>
        </w:rPr>
        <w:t>Mass:</w:t>
      </w:r>
      <w:r>
        <w:t xml:space="preserve"> 107307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8</w:t>
      </w:r>
    </w:p>
    <w:p w14:paraId="5D5B0759" w14:textId="77777777" w:rsidR="0040635F" w:rsidRDefault="00275F37">
      <w:pPr>
        <w:tabs>
          <w:tab w:val="center" w:pos="4273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Probable ATP-dependent RNA helicase DDX12 OS=Homo sapiens GN=DDX12 PE=2 SV=3</w:t>
      </w:r>
    </w:p>
    <w:p w14:paraId="0835DAF2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5C74E02" wp14:editId="1A086424">
                <wp:extent cx="7132320" cy="12192"/>
                <wp:effectExtent l="0" t="0" r="0" b="0"/>
                <wp:docPr id="46792" name="Group 467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70" name="Shape 6247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71" name="Shape 62471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2" style="width:561.6pt;height:0.960022pt;mso-position-horizontal-relative:char;mso-position-vertical-relative:line" coordsize="71323,121">
                <v:shape id="Shape 6247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7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51D21D3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COPB_HUMAN</w:t>
      </w:r>
      <w:r>
        <w:t xml:space="preserve">    </w:t>
      </w:r>
      <w:r>
        <w:rPr>
          <w:b/>
        </w:rPr>
        <w:t>Mass:</w:t>
      </w:r>
      <w:r>
        <w:t xml:space="preserve"> 108214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3e+002  </w:t>
      </w:r>
      <w:r>
        <w:rPr>
          <w:b/>
        </w:rPr>
        <w:t>Matches:</w:t>
      </w:r>
      <w:r>
        <w:t xml:space="preserve"> 9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Coatomer subunit beta OS=Homo sapiens GN=COPB1 PE=1 SV=3</w:t>
      </w:r>
    </w:p>
    <w:p w14:paraId="19A76011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EF68282" wp14:editId="61F98F5D">
                <wp:extent cx="7132320" cy="12192"/>
                <wp:effectExtent l="0" t="0" r="0" b="0"/>
                <wp:docPr id="46793" name="Group 467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74" name="Shape 6247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75" name="Shape 6247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3" style="width:561.6pt;height:0.960022pt;mso-position-horizontal-relative:char;mso-position-vertical-relative:line" coordsize="71323,121">
                <v:shape id="Shape 6247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7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51D196F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SCG2_HUMAN</w:t>
      </w:r>
      <w:r>
        <w:t xml:space="preserve">    </w:t>
      </w:r>
      <w:r>
        <w:rPr>
          <w:b/>
        </w:rPr>
        <w:t>Mass:</w:t>
      </w:r>
      <w:r>
        <w:t xml:space="preserve"> 70897    </w:t>
      </w:r>
      <w:r>
        <w:rPr>
          <w:b/>
        </w:rPr>
        <w:t>Score:</w:t>
      </w:r>
      <w:r>
        <w:t xml:space="preserve"> 22     </w:t>
      </w:r>
      <w:r>
        <w:rPr>
          <w:b/>
        </w:rPr>
        <w:t>Expect:</w:t>
      </w:r>
      <w:r>
        <w:t xml:space="preserve"> 1.4e+002  </w:t>
      </w:r>
      <w:r>
        <w:rPr>
          <w:b/>
        </w:rPr>
        <w:t>Matches:</w:t>
      </w:r>
      <w:r>
        <w:t xml:space="preserve"> 10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Secretogranin-2 OS=Homo sapiens GN=SCG2 PE=1 SV=2</w:t>
      </w:r>
    </w:p>
    <w:p w14:paraId="08658614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DFDD055" wp14:editId="4D2E15C9">
                <wp:extent cx="7132320" cy="12192"/>
                <wp:effectExtent l="0" t="0" r="0" b="0"/>
                <wp:docPr id="46794" name="Group 4679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78" name="Shape 6247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79" name="Shape 6247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4" style="width:561.6pt;height:0.959961pt;mso-position-horizontal-relative:char;mso-position-vertical-relative:line" coordsize="71323,121">
                <v:shape id="Shape 6248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8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9D55D12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KV302_HUMAN</w:t>
      </w:r>
      <w:r>
        <w:t xml:space="preserve">    </w:t>
      </w:r>
      <w:r>
        <w:rPr>
          <w:b/>
        </w:rPr>
        <w:t>Mass:</w:t>
      </w:r>
      <w:r>
        <w:t xml:space="preserve"> 11882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3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Ig kappa chain V-III region SIE OS=Homo sapiens PE=1 SV=1</w:t>
      </w:r>
    </w:p>
    <w:p w14:paraId="49605108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C068FBD" wp14:editId="22C5500E">
                <wp:extent cx="7132320" cy="12192"/>
                <wp:effectExtent l="0" t="0" r="0" b="0"/>
                <wp:docPr id="46795" name="Group 467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82" name="Shape 6248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83" name="Shape 62483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5" style="width:561.6pt;height:0.960022pt;mso-position-horizontal-relative:char;mso-position-vertical-relative:line" coordsize="71323,121">
                <v:shape id="Shape 6248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8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F11836A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SNX31_HUMAN</w:t>
      </w:r>
      <w:r>
        <w:t xml:space="preserve">    </w:t>
      </w:r>
      <w:r>
        <w:rPr>
          <w:b/>
        </w:rPr>
        <w:t>Mass:</w:t>
      </w:r>
      <w:r>
        <w:t xml:space="preserve"> 51567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7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Sorting nexin-31 OS=Homo sapiens GN=SNX31 PE=2 SV=3</w:t>
      </w:r>
    </w:p>
    <w:p w14:paraId="2DEB3560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69CEF73" wp14:editId="4D9AB165">
                <wp:extent cx="7132320" cy="12192"/>
                <wp:effectExtent l="0" t="0" r="0" b="0"/>
                <wp:docPr id="46796" name="Group 467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86" name="Shape 6248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87" name="Shape 6248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6" style="width:561.6pt;height:0.960022pt;mso-position-horizontal-relative:char;mso-position-vertical-relative:line" coordsize="71323,121">
                <v:shape id="Shape 6248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8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36B82BC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I17EL_HUMAN</w:t>
      </w:r>
      <w:r>
        <w:t xml:space="preserve">    </w:t>
      </w:r>
      <w:r>
        <w:rPr>
          <w:b/>
        </w:rPr>
        <w:t>Mass:</w:t>
      </w:r>
      <w:r>
        <w:t xml:space="preserve"> 38516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6e+002  </w:t>
      </w:r>
      <w:r>
        <w:rPr>
          <w:b/>
        </w:rPr>
        <w:t>Matches:</w:t>
      </w:r>
      <w:r>
        <w:t xml:space="preserve"> 4</w:t>
      </w:r>
    </w:p>
    <w:p w14:paraId="3E833E7D" w14:textId="77777777" w:rsidR="0040635F" w:rsidRDefault="00275F37">
      <w:pPr>
        <w:tabs>
          <w:tab w:val="center" w:pos="4273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Putative interleukin-17 receptor E-like OS=Homo sapiens GN=IL17REL PE=2 SV=2</w:t>
      </w:r>
    </w:p>
    <w:p w14:paraId="4C01133B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2944662" wp14:editId="4D5CFD82">
                <wp:extent cx="7132320" cy="12192"/>
                <wp:effectExtent l="0" t="0" r="0" b="0"/>
                <wp:docPr id="46797" name="Group 467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90" name="Shape 6249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91" name="Shape 6249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7" style="width:561.6pt;height:0.960022pt;mso-position-horizontal-relative:char;mso-position-vertical-relative:line" coordsize="71323,121">
                <v:shape id="Shape 6249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9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04BA5C2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SEM4C_HUMAN</w:t>
      </w:r>
      <w:r>
        <w:t xml:space="preserve">    </w:t>
      </w:r>
      <w:r>
        <w:rPr>
          <w:b/>
        </w:rPr>
        <w:t>Mass:</w:t>
      </w:r>
      <w:r>
        <w:t xml:space="preserve"> 93761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7e+002  </w:t>
      </w:r>
      <w:r>
        <w:rPr>
          <w:b/>
        </w:rPr>
        <w:t>Matches:</w:t>
      </w:r>
      <w:r>
        <w:t xml:space="preserve"> 8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Semaphorin-4C OS=Homo sapiens GN=SEMA4C PE=1 SV=2</w:t>
      </w:r>
    </w:p>
    <w:p w14:paraId="5122EFD2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3765140" wp14:editId="6D17C2BD">
                <wp:extent cx="7132320" cy="12192"/>
                <wp:effectExtent l="0" t="0" r="0" b="0"/>
                <wp:docPr id="46798" name="Group 467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494" name="Shape 6249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95" name="Shape 6249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8" style="width:561.6pt;height:0.959991pt;mso-position-horizontal-relative:char;mso-position-vertical-relative:line" coordsize="71323,121">
                <v:shape id="Shape 6249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49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4573E27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LGMN_HUMAN</w:t>
      </w:r>
      <w:r>
        <w:t xml:space="preserve">    </w:t>
      </w:r>
      <w:r>
        <w:rPr>
          <w:b/>
        </w:rPr>
        <w:t>Mass:</w:t>
      </w:r>
      <w:r>
        <w:t xml:space="preserve"> 49779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7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Legumain OS=Homo sapiens GN=LGMN PE=1 SV=1</w:t>
      </w:r>
    </w:p>
    <w:p w14:paraId="61F84977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396B93B" wp14:editId="084CEDEB">
                <wp:extent cx="7132320" cy="13716"/>
                <wp:effectExtent l="0" t="0" r="0" b="0"/>
                <wp:docPr id="46799" name="Group 467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498" name="Shape 6249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499" name="Shape 62499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799" style="width:561.6pt;height:1.07999pt;mso-position-horizontal-relative:char;mso-position-vertical-relative:line" coordsize="71323,137">
                <v:shape id="Shape 6250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01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D273845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YD023_HUMAN</w:t>
      </w:r>
      <w:r>
        <w:t xml:space="preserve">    </w:t>
      </w:r>
      <w:r>
        <w:rPr>
          <w:b/>
        </w:rPr>
        <w:t>Mass:</w:t>
      </w:r>
      <w:r>
        <w:t xml:space="preserve"> 16172    </w:t>
      </w:r>
      <w:r>
        <w:rPr>
          <w:b/>
        </w:rPr>
        <w:t>Score:</w:t>
      </w:r>
      <w:r>
        <w:t xml:space="preserve"> 21     </w:t>
      </w:r>
      <w:r>
        <w:rPr>
          <w:b/>
        </w:rPr>
        <w:t>Expect:</w:t>
      </w:r>
      <w:r>
        <w:t xml:space="preserve"> 1.8e+002  </w:t>
      </w:r>
      <w:r>
        <w:rPr>
          <w:b/>
        </w:rPr>
        <w:t>Matches:</w:t>
      </w:r>
      <w:r>
        <w:t xml:space="preserve"> 4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Putative uncharacterized protein FLJ45035 OS=Homo sapiens PE=5 SV=1</w:t>
      </w:r>
    </w:p>
    <w:p w14:paraId="34A660F8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A500FEA" wp14:editId="3C7F38AF">
                <wp:extent cx="7132320" cy="13716"/>
                <wp:effectExtent l="0" t="0" r="0" b="0"/>
                <wp:docPr id="46800" name="Group 468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02" name="Shape 6250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03" name="Shape 62503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0" style="width:561.6pt;height:1.08002pt;mso-position-horizontal-relative:char;mso-position-vertical-relative:line" coordsize="71323,137">
                <v:shape id="Shape 6250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05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DE2E2E2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CC014_HUMAN</w:t>
      </w:r>
      <w:r>
        <w:t xml:space="preserve">    </w:t>
      </w:r>
      <w:r>
        <w:rPr>
          <w:b/>
        </w:rPr>
        <w:t>Mass:</w:t>
      </w:r>
      <w:r>
        <w:t xml:space="preserve"> 14998 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1.8e+002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Uncharacterized protein C3orf14 OS=Homo sapiens GN=C3orf14 PE=2 SV=1</w:t>
      </w:r>
    </w:p>
    <w:p w14:paraId="3426DB4F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7AE5FA5" wp14:editId="7798477B">
                <wp:extent cx="7132320" cy="13716"/>
                <wp:effectExtent l="0" t="0" r="0" b="0"/>
                <wp:docPr id="46801" name="Group 4680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06" name="Shape 6250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07" name="Shape 62507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1" style="width:561.6pt;height:1.07999pt;mso-position-horizontal-relative:char;mso-position-vertical-relative:line" coordsize="71323,137">
                <v:shape id="Shape 6250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09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51B82C0E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lastRenderedPageBreak/>
        <w:t>RAB10_HUMAN</w:t>
      </w:r>
      <w:r>
        <w:t xml:space="preserve">    </w:t>
      </w:r>
      <w:r>
        <w:rPr>
          <w:b/>
        </w:rPr>
        <w:t>Mass:</w:t>
      </w:r>
      <w:r>
        <w:t xml:space="preserve"> 22755 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2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Ras-related protein Rab-10 OS=Homo sapiens GN=RAB10 PE=1 SV=1</w:t>
      </w:r>
    </w:p>
    <w:p w14:paraId="217F046E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7FB3458" wp14:editId="6B13D4C8">
                <wp:extent cx="7132320" cy="13716"/>
                <wp:effectExtent l="0" t="0" r="0" b="0"/>
                <wp:docPr id="46802" name="Group 468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10" name="Shape 6251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11" name="Shape 62511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2" style="width:561.6pt;height:1.07999pt;mso-position-horizontal-relative:char;mso-position-vertical-relative:line" coordsize="71323,137">
                <v:shape id="Shape 6251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13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0D9C6A8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BAD_HUMAN</w:t>
      </w:r>
      <w:r>
        <w:t xml:space="preserve">    </w:t>
      </w:r>
      <w:r>
        <w:rPr>
          <w:b/>
        </w:rPr>
        <w:t>Mass:</w:t>
      </w:r>
      <w:r>
        <w:t xml:space="preserve"> 18381 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2e+002  </w:t>
      </w:r>
      <w:r>
        <w:rPr>
          <w:b/>
        </w:rPr>
        <w:t>Matches:</w:t>
      </w:r>
      <w:r>
        <w:t xml:space="preserve"> 3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Bcl2 antagonist of cell death OS=Homo sapiens GN=BAD PE=1 SV=3</w:t>
      </w:r>
    </w:p>
    <w:p w14:paraId="5DA6D493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2D6DB10" wp14:editId="379EEFEC">
                <wp:extent cx="7132320" cy="13716"/>
                <wp:effectExtent l="0" t="0" r="0" b="0"/>
                <wp:docPr id="46803" name="Group 468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14" name="Shape 6251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15" name="Shape 62515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3" style="width:561.6pt;height:1.08002pt;mso-position-horizontal-relative:char;mso-position-vertical-relative:line" coordsize="71323,137">
                <v:shape id="Shape 6251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17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435F86C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RAI14_HUMAN</w:t>
      </w:r>
      <w:r>
        <w:t xml:space="preserve">    </w:t>
      </w:r>
      <w:r>
        <w:rPr>
          <w:b/>
        </w:rPr>
        <w:t>Mass:</w:t>
      </w:r>
      <w:r>
        <w:t xml:space="preserve"> 110601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2e+002  </w:t>
      </w:r>
      <w:r>
        <w:rPr>
          <w:b/>
        </w:rPr>
        <w:t>Matches:</w:t>
      </w:r>
      <w:r>
        <w:t xml:space="preserve"> 12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proofErr w:type="spellStart"/>
      <w:r>
        <w:t>Ankycorbin</w:t>
      </w:r>
      <w:proofErr w:type="spellEnd"/>
      <w:r>
        <w:t xml:space="preserve"> OS=Homo sapiens GN=RAI14 PE=1 SV=2</w:t>
      </w:r>
    </w:p>
    <w:p w14:paraId="05882C17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766F4FE" wp14:editId="73D1A051">
                <wp:extent cx="7132320" cy="12192"/>
                <wp:effectExtent l="0" t="0" r="0" b="0"/>
                <wp:docPr id="46804" name="Group 4680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18" name="Shape 6251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19" name="Shape 6251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4" style="width:561.6pt;height:0.959991pt;mso-position-horizontal-relative:char;mso-position-vertical-relative:line" coordsize="71323,121">
                <v:shape id="Shape 6252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2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54103490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KC1G3_HUMAN</w:t>
      </w:r>
      <w:r>
        <w:t xml:space="preserve">    </w:t>
      </w:r>
      <w:r>
        <w:rPr>
          <w:b/>
        </w:rPr>
        <w:t>Mass:</w:t>
      </w:r>
      <w:r>
        <w:t xml:space="preserve"> 51755 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2.2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Casein kinase I isoform gamma-3 OS=Homo sapiens GN=CSNK1G3 PE=1 SV=2</w:t>
      </w:r>
    </w:p>
    <w:p w14:paraId="0CBD59B9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C0040C8" wp14:editId="40C20E26">
                <wp:extent cx="7132320" cy="12192"/>
                <wp:effectExtent l="0" t="0" r="0" b="0"/>
                <wp:docPr id="46805" name="Group 468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22" name="Shape 6252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23" name="Shape 62523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5" style="width:561.6pt;height:0.960022pt;mso-position-horizontal-relative:char;mso-position-vertical-relative:line" coordsize="71323,121">
                <v:shape id="Shape 6252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25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5727C6C7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SSX3_HUMAN</w:t>
      </w:r>
      <w:r>
        <w:t xml:space="preserve">    </w:t>
      </w:r>
      <w:r>
        <w:rPr>
          <w:b/>
        </w:rPr>
        <w:t>Mass:</w:t>
      </w:r>
      <w:r>
        <w:t xml:space="preserve"> 21740 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2.2e+002  </w:t>
      </w:r>
      <w:r>
        <w:rPr>
          <w:b/>
        </w:rPr>
        <w:t>Matches:</w:t>
      </w:r>
      <w:r>
        <w:t xml:space="preserve"> 3</w:t>
      </w:r>
    </w:p>
    <w:p w14:paraId="2C019F74" w14:textId="77777777" w:rsidR="0040635F" w:rsidRDefault="00275F37">
      <w:pPr>
        <w:ind w:left="5" w:right="2993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Protein SSX3 OS=Homo sapiens GN=SSX3 PE=1 SV=2</w:t>
      </w:r>
    </w:p>
    <w:p w14:paraId="554EF2D7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FA5AB4F" wp14:editId="41A9D7EE">
                <wp:extent cx="7132320" cy="12192"/>
                <wp:effectExtent l="0" t="0" r="0" b="0"/>
                <wp:docPr id="46806" name="Group 468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26" name="Shape 6252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27" name="Shape 6252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6" style="width:561.6pt;height:0.959961pt;mso-position-horizontal-relative:char;mso-position-vertical-relative:line" coordsize="71323,121">
                <v:shape id="Shape 6252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2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50C709CE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ZFR_HUMAN</w:t>
      </w:r>
      <w:r>
        <w:t xml:space="preserve">    </w:t>
      </w:r>
      <w:r>
        <w:rPr>
          <w:b/>
        </w:rPr>
        <w:t>Mass:</w:t>
      </w:r>
      <w:r>
        <w:t xml:space="preserve"> 118079   </w:t>
      </w:r>
      <w:r>
        <w:rPr>
          <w:b/>
        </w:rPr>
        <w:t>Score:</w:t>
      </w:r>
      <w:r>
        <w:t xml:space="preserve"> 20     </w:t>
      </w:r>
      <w:r>
        <w:rPr>
          <w:b/>
        </w:rPr>
        <w:t>Expect:</w:t>
      </w:r>
      <w:r>
        <w:t xml:space="preserve"> 2.2e+002  </w:t>
      </w:r>
      <w:r>
        <w:rPr>
          <w:b/>
        </w:rPr>
        <w:t>Matches:</w:t>
      </w:r>
      <w:r>
        <w:t xml:space="preserve"> 12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Zinc finger RNA-binding protein OS=Homo sapiens GN=ZFR PE=1 SV=2</w:t>
      </w:r>
    </w:p>
    <w:p w14:paraId="7ED00CA8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BCDA466" wp14:editId="0B2895DB">
                <wp:extent cx="7132320" cy="12192"/>
                <wp:effectExtent l="0" t="0" r="0" b="0"/>
                <wp:docPr id="46807" name="Group 468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30" name="Shape 6253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31" name="Shape 62531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7" style="width:561.6pt;height:0.960022pt;mso-position-horizontal-relative:char;mso-position-vertical-relative:line" coordsize="71323,121">
                <v:shape id="Shape 6253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3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E828DA8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LIPB1_HUMAN</w:t>
      </w:r>
      <w:r>
        <w:t xml:space="preserve">    </w:t>
      </w:r>
      <w:r>
        <w:rPr>
          <w:b/>
        </w:rPr>
        <w:t>Mass:</w:t>
      </w:r>
      <w:r>
        <w:t xml:space="preserve"> 114523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3e+002  </w:t>
      </w:r>
      <w:r>
        <w:rPr>
          <w:b/>
        </w:rPr>
        <w:t>Matches:</w:t>
      </w:r>
      <w:r>
        <w:t xml:space="preserve"> 10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Liprin-beta-1 OS=Homo sapiens GN=PPFIBP1 PE=1 SV=2</w:t>
      </w:r>
    </w:p>
    <w:p w14:paraId="41812CFD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F0999E6" wp14:editId="1E61CDE5">
                <wp:extent cx="7132320" cy="12192"/>
                <wp:effectExtent l="0" t="0" r="0" b="0"/>
                <wp:docPr id="46808" name="Group 468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34" name="Shape 6253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35" name="Shape 6253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8" style="width:561.6pt;height:0.960022pt;mso-position-horizontal-relative:char;mso-position-vertical-relative:line" coordsize="71323,121">
                <v:shape id="Shape 6253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3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3A7C047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AADAT_HUMAN</w:t>
      </w:r>
      <w:r>
        <w:t xml:space="preserve">    </w:t>
      </w:r>
      <w:r>
        <w:rPr>
          <w:b/>
        </w:rPr>
        <w:t>Mass:</w:t>
      </w:r>
      <w:r>
        <w:t xml:space="preserve"> 47492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3e+002  </w:t>
      </w:r>
      <w:r>
        <w:rPr>
          <w:b/>
        </w:rPr>
        <w:t>Matches:</w:t>
      </w:r>
      <w:r>
        <w:t xml:space="preserve"> 6</w:t>
      </w:r>
    </w:p>
    <w:p w14:paraId="25881985" w14:textId="77777777" w:rsidR="0040635F" w:rsidRDefault="00275F37">
      <w:pPr>
        <w:tabs>
          <w:tab w:val="center" w:pos="5239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Kynurenine/alpha-aminoadipate aminotransferase, mitochondrial OS=Homo sapiens GN=AADAT PE=1 SV=2</w:t>
      </w:r>
    </w:p>
    <w:p w14:paraId="7147BFDB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9248CA8" wp14:editId="7A34C0ED">
                <wp:extent cx="7132320" cy="12192"/>
                <wp:effectExtent l="0" t="0" r="0" b="0"/>
                <wp:docPr id="46809" name="Group 468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38" name="Shape 6253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39" name="Shape 62539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09" style="width:561.6pt;height:0.959961pt;mso-position-horizontal-relative:char;mso-position-vertical-relative:line" coordsize="71323,121">
                <v:shape id="Shape 6254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4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8982BC4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FHR2_HUMAN</w:t>
      </w:r>
      <w:r>
        <w:t xml:space="preserve">    </w:t>
      </w:r>
      <w:r>
        <w:rPr>
          <w:b/>
        </w:rPr>
        <w:t>Mass:</w:t>
      </w:r>
      <w:r>
        <w:t xml:space="preserve"> 31543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4e+002  </w:t>
      </w:r>
      <w:r>
        <w:rPr>
          <w:b/>
        </w:rPr>
        <w:t>Matches:</w:t>
      </w:r>
      <w:r>
        <w:t xml:space="preserve"> 3</w:t>
      </w:r>
    </w:p>
    <w:p w14:paraId="30D3FE1B" w14:textId="77777777" w:rsidR="0040635F" w:rsidRDefault="00275F37">
      <w:pPr>
        <w:tabs>
          <w:tab w:val="center" w:pos="4081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Complement factor H-related protein 2 OS=Homo sapiens GN=CFHR2 PE=1 SV=1</w:t>
      </w:r>
    </w:p>
    <w:p w14:paraId="4FC82DF8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4DA3144" wp14:editId="51A0F091">
                <wp:extent cx="7132320" cy="12192"/>
                <wp:effectExtent l="0" t="0" r="0" b="0"/>
                <wp:docPr id="46810" name="Group 468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42" name="Shape 6254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43" name="Shape 62543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10" style="width:561.6pt;height:0.960022pt;mso-position-horizontal-relative:char;mso-position-vertical-relative:line" coordsize="71323,121">
                <v:shape id="Shape 6254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4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D986CF8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ANGP2_HUMAN</w:t>
      </w:r>
      <w:r>
        <w:t xml:space="preserve">    </w:t>
      </w:r>
      <w:r>
        <w:rPr>
          <w:b/>
        </w:rPr>
        <w:t>Mass:</w:t>
      </w:r>
      <w:r>
        <w:t xml:space="preserve"> 57396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5e+002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Angiopoietin-2 OS=Homo sapiens GN=ANGPT2 PE=1 SV=1</w:t>
      </w:r>
    </w:p>
    <w:p w14:paraId="6B9932D1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639D5FA" wp14:editId="13D28F7F">
                <wp:extent cx="7132320" cy="12192"/>
                <wp:effectExtent l="0" t="0" r="0" b="0"/>
                <wp:docPr id="46811" name="Group 468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46" name="Shape 6254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47" name="Shape 6254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11" style="width:561.6pt;height:0.960022pt;mso-position-horizontal-relative:char;mso-position-vertical-relative:line" coordsize="71323,121">
                <v:shape id="Shape 6254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4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F3F7C20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TRA2A_HUMAN</w:t>
      </w:r>
      <w:r>
        <w:t xml:space="preserve">    </w:t>
      </w:r>
      <w:r>
        <w:rPr>
          <w:b/>
        </w:rPr>
        <w:t>Mass:</w:t>
      </w:r>
      <w:r>
        <w:t xml:space="preserve"> 32726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6e+002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Transformer-2 protein homolog alpha OS=Homo sapiens GN=TRA2A PE=1 SV=1</w:t>
      </w:r>
    </w:p>
    <w:p w14:paraId="7189CFBB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FD7AD0B" wp14:editId="6016316C">
                <wp:extent cx="7132320" cy="12192"/>
                <wp:effectExtent l="0" t="0" r="0" b="0"/>
                <wp:docPr id="46812" name="Group 468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50" name="Shape 6255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51" name="Shape 6255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812" style="width:561.6pt;height:0.959961pt;mso-position-horizontal-relative:char;mso-position-vertical-relative:line" coordsize="71323,121">
                <v:shape id="Shape 6255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5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4EF33FBB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PLCB4_HUMAN</w:t>
      </w:r>
      <w:r>
        <w:t xml:space="preserve">    </w:t>
      </w:r>
      <w:r>
        <w:rPr>
          <w:b/>
        </w:rPr>
        <w:t>Mass:</w:t>
      </w:r>
      <w:r>
        <w:t xml:space="preserve"> 135518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6e+002  </w:t>
      </w:r>
      <w:r>
        <w:rPr>
          <w:b/>
        </w:rPr>
        <w:t>Matches:</w:t>
      </w:r>
      <w:r>
        <w:t xml:space="preserve"> 12</w:t>
      </w:r>
    </w:p>
    <w:p w14:paraId="64E0BA14" w14:textId="77777777" w:rsidR="0040635F" w:rsidRDefault="00275F37">
      <w:pPr>
        <w:tabs>
          <w:tab w:val="center" w:pos="5385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1-phosphatidylinositol-4,5-bisphosphate phosphodiesterase beta-4 OS=Homo sapiens GN=PLCB4 PE=1 SV=3</w:t>
      </w:r>
    </w:p>
    <w:p w14:paraId="1C4F869B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E72DF70" wp14:editId="27F2B869">
                <wp:extent cx="7132320" cy="13716"/>
                <wp:effectExtent l="0" t="0" r="0" b="0"/>
                <wp:docPr id="46562" name="Group 465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54" name="Shape 6255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55" name="Shape 62555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2" style="width:561.6pt;height:1.08002pt;mso-position-horizontal-relative:char;mso-position-vertical-relative:line" coordsize="71323,137">
                <v:shape id="Shape 6255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57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1EBAD05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SPCS3_HUMAN</w:t>
      </w:r>
      <w:r>
        <w:t xml:space="preserve">    </w:t>
      </w:r>
      <w:r>
        <w:rPr>
          <w:b/>
        </w:rPr>
        <w:t>Mass:</w:t>
      </w:r>
      <w:r>
        <w:t xml:space="preserve"> 20358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6e+002  </w:t>
      </w:r>
      <w:r>
        <w:rPr>
          <w:b/>
        </w:rPr>
        <w:t>Matches:</w:t>
      </w:r>
      <w:r>
        <w:t xml:space="preserve"> 5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Signal peptidase complex subunit 3 OS=Homo sapiens GN=SPCS3 PE=1 SV=1</w:t>
      </w:r>
    </w:p>
    <w:p w14:paraId="395961F2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5995D20" wp14:editId="07966B52">
                <wp:extent cx="7132320" cy="13716"/>
                <wp:effectExtent l="0" t="0" r="0" b="0"/>
                <wp:docPr id="46563" name="Group 465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58" name="Shape 6255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59" name="Shape 62559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3" style="width:561.6pt;height:1.08002pt;mso-position-horizontal-relative:char;mso-position-vertical-relative:line" coordsize="71323,137">
                <v:shape id="Shape 6256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61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350F658B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RM24_HUMAN</w:t>
      </w:r>
      <w:r>
        <w:t xml:space="preserve">    </w:t>
      </w:r>
      <w:r>
        <w:rPr>
          <w:b/>
        </w:rPr>
        <w:t>Mass:</w:t>
      </w:r>
      <w:r>
        <w:t xml:space="preserve"> 25013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6e+002  </w:t>
      </w:r>
      <w:r>
        <w:rPr>
          <w:b/>
        </w:rPr>
        <w:t>Matches:</w:t>
      </w:r>
      <w:r>
        <w:t xml:space="preserve"> 7</w:t>
      </w:r>
    </w:p>
    <w:p w14:paraId="2AB75D2A" w14:textId="77777777" w:rsidR="0040635F" w:rsidRDefault="00275F37">
      <w:pPr>
        <w:tabs>
          <w:tab w:val="center" w:pos="4275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39S ribosomal protein L24, mitochondrial OS=Homo sapiens GN=MRPL24 PE=1 SV=1</w:t>
      </w:r>
    </w:p>
    <w:p w14:paraId="577DDBAA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309FE256" wp14:editId="00BAC3E7">
                <wp:extent cx="7132320" cy="13715"/>
                <wp:effectExtent l="0" t="0" r="0" b="0"/>
                <wp:docPr id="46564" name="Group 465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5"/>
                          <a:chOff x="0" y="0"/>
                          <a:chExt cx="7132320" cy="13715"/>
                        </a:xfrm>
                      </wpg:grpSpPr>
                      <wps:wsp>
                        <wps:cNvPr id="62562" name="Shape 6256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63" name="Shape 62563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4" style="width:561.6pt;height:1.07996pt;mso-position-horizontal-relative:char;mso-position-vertical-relative:line" coordsize="71323,137">
                <v:shape id="Shape 6256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65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260E692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EFCB1_HUMAN</w:t>
      </w:r>
      <w:r>
        <w:t xml:space="preserve">    </w:t>
      </w:r>
      <w:r>
        <w:rPr>
          <w:b/>
        </w:rPr>
        <w:t>Mass:</w:t>
      </w:r>
      <w:r>
        <w:t xml:space="preserve"> 24757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3</w:t>
      </w:r>
    </w:p>
    <w:p w14:paraId="2A7A3267" w14:textId="77777777" w:rsidR="0040635F" w:rsidRDefault="00275F37">
      <w:pPr>
        <w:tabs>
          <w:tab w:val="center" w:pos="4806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EF-hand calcium-binding domain-containing protein 1 OS=Homo sapiens GN=EFCAB1 PE=2 SV=1</w:t>
      </w:r>
    </w:p>
    <w:p w14:paraId="2CEC5836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17FA3369" wp14:editId="7493095A">
                <wp:extent cx="7132320" cy="13716"/>
                <wp:effectExtent l="0" t="0" r="0" b="0"/>
                <wp:docPr id="46565" name="Group 465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3716"/>
                          <a:chOff x="0" y="0"/>
                          <a:chExt cx="7132320" cy="13716"/>
                        </a:xfrm>
                      </wpg:grpSpPr>
                      <wps:wsp>
                        <wps:cNvPr id="62566" name="Shape 6256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67" name="Shape 62567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5" style="width:561.6pt;height:1.08002pt;mso-position-horizontal-relative:char;mso-position-vertical-relative:line" coordsize="71323,137">
                <v:shape id="Shape 6256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69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200CB57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CALB1_HUMAN</w:t>
      </w:r>
      <w:r>
        <w:t xml:space="preserve">    </w:t>
      </w:r>
      <w:r>
        <w:rPr>
          <w:b/>
        </w:rPr>
        <w:t>Mass:</w:t>
      </w:r>
      <w:r>
        <w:t xml:space="preserve"> 30291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4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Calbindin OS=Homo sapiens GN=CALB1 PE=1 SV=2</w:t>
      </w:r>
    </w:p>
    <w:p w14:paraId="73857329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7DAAE9A" wp14:editId="2B693791">
                <wp:extent cx="7132320" cy="12192"/>
                <wp:effectExtent l="0" t="0" r="0" b="0"/>
                <wp:docPr id="46566" name="Group 465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70" name="Shape 6257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71" name="Shape 6257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6" style="width:561.6pt;height:0.960022pt;mso-position-horizontal-relative:char;mso-position-vertical-relative:line" coordsize="71323,121">
                <v:shape id="Shape 6257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7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619FF2B1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PXDC1_HUMAN</w:t>
      </w:r>
      <w:r>
        <w:t xml:space="preserve">    </w:t>
      </w:r>
      <w:r>
        <w:rPr>
          <w:b/>
        </w:rPr>
        <w:t>Mass:</w:t>
      </w:r>
      <w:r>
        <w:t xml:space="preserve"> 56238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4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Plexin domain-containing protein 1 OS=Homo sapiens GN=PLXDC1 PE=1 SV=2</w:t>
      </w:r>
    </w:p>
    <w:p w14:paraId="502E5860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E85858C" wp14:editId="63613DD3">
                <wp:extent cx="7132320" cy="12192"/>
                <wp:effectExtent l="0" t="0" r="0" b="0"/>
                <wp:docPr id="46567" name="Group 465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74" name="Shape 6257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75" name="Shape 62575"/>
                        <wps:cNvSpPr/>
                        <wps:spPr>
                          <a:xfrm>
                            <a:off x="0" y="762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7" style="width:561.6pt;height:0.959961pt;mso-position-horizontal-relative:char;mso-position-vertical-relative:line" coordsize="71323,121">
                <v:shape id="Shape 6257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77" style="position:absolute;width:71323;height:91;left:0;top:76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1D01402E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PPAC3_HUMAN</w:t>
      </w:r>
      <w:r>
        <w:t xml:space="preserve">    </w:t>
      </w:r>
      <w:r>
        <w:rPr>
          <w:b/>
        </w:rPr>
        <w:t>Mass:</w:t>
      </w:r>
      <w:r>
        <w:t xml:space="preserve"> 29771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5</w:t>
      </w:r>
    </w:p>
    <w:p w14:paraId="5407EE5D" w14:textId="77777777" w:rsidR="0040635F" w:rsidRDefault="00275F37">
      <w:pPr>
        <w:tabs>
          <w:tab w:val="center" w:pos="4516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Probable lipid phosphate phosphatase PPAPDC3 OS=Homo sapiens GN=PPAPDC3 PE=2 SV=1</w:t>
      </w:r>
    </w:p>
    <w:p w14:paraId="4F5054D4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48DAC22" wp14:editId="6A115E14">
                <wp:extent cx="7132320" cy="12192"/>
                <wp:effectExtent l="0" t="0" r="0" b="0"/>
                <wp:docPr id="46568" name="Group 465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78" name="Shape 62578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79" name="Shape 62579"/>
                        <wps:cNvSpPr/>
                        <wps:spPr>
                          <a:xfrm>
                            <a:off x="0" y="6097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8" style="width:561.6pt;height:0.960022pt;mso-position-horizontal-relative:char;mso-position-vertical-relative:line" coordsize="71323,121">
                <v:shape id="Shape 62580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81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57D32A32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INT11_HUMAN</w:t>
      </w:r>
      <w:r>
        <w:t xml:space="preserve">    </w:t>
      </w:r>
      <w:r>
        <w:rPr>
          <w:b/>
        </w:rPr>
        <w:t>Mass:</w:t>
      </w:r>
      <w:r>
        <w:t xml:space="preserve"> 68360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6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Integrator complex subunit 11 OS=Homo sapiens GN=CPSF3L PE=1 SV=2</w:t>
      </w:r>
    </w:p>
    <w:p w14:paraId="5B06B08E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37531B47" wp14:editId="0A4A4FDC">
                <wp:extent cx="7132320" cy="12192"/>
                <wp:effectExtent l="0" t="0" r="0" b="0"/>
                <wp:docPr id="46569" name="Group 465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82" name="Shape 62582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83" name="Shape 62583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69" style="width:561.6pt;height:0.960022pt;mso-position-horizontal-relative:char;mso-position-vertical-relative:line" coordsize="71323,121">
                <v:shape id="Shape 62584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85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AB0231C" w14:textId="77777777" w:rsidR="0040635F" w:rsidRDefault="00275F37">
      <w:pPr>
        <w:numPr>
          <w:ilvl w:val="0"/>
          <w:numId w:val="1"/>
        </w:numPr>
        <w:ind w:right="2993" w:hanging="600"/>
      </w:pPr>
      <w:r>
        <w:rPr>
          <w:color w:val="0000FF"/>
          <w:u w:val="single" w:color="0000FF"/>
        </w:rPr>
        <w:t>PARVB_HUMAN</w:t>
      </w:r>
      <w:r>
        <w:t xml:space="preserve">    </w:t>
      </w:r>
      <w:r>
        <w:rPr>
          <w:b/>
        </w:rPr>
        <w:t>Mass:</w:t>
      </w:r>
      <w:r>
        <w:t xml:space="preserve"> 41745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7e+002  </w:t>
      </w:r>
      <w:r>
        <w:rPr>
          <w:b/>
        </w:rPr>
        <w:t>Matches:</w:t>
      </w:r>
      <w:r>
        <w:t xml:space="preserve"> 4 </w:t>
      </w: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t>Beta-</w:t>
      </w:r>
      <w:proofErr w:type="spellStart"/>
      <w:r>
        <w:t>parvin</w:t>
      </w:r>
      <w:proofErr w:type="spellEnd"/>
      <w:r>
        <w:t xml:space="preserve"> OS=Homo sapiens GN=PARVB PE=1 SV=1</w:t>
      </w:r>
    </w:p>
    <w:p w14:paraId="423FB5C0" w14:textId="77777777" w:rsidR="0040635F" w:rsidRDefault="00275F37">
      <w:pPr>
        <w:spacing w:after="108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FE64EF6" wp14:editId="21701B5F">
                <wp:extent cx="7132320" cy="12192"/>
                <wp:effectExtent l="0" t="0" r="0" b="0"/>
                <wp:docPr id="46570" name="Group 465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86" name="Shape 62586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87" name="Shape 62587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70" style="width:561.6pt;height:0.959961pt;mso-position-horizontal-relative:char;mso-position-vertical-relative:line" coordsize="71323,121">
                <v:shape id="Shape 62588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89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212C52A8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DIC_HUMAN</w:t>
      </w:r>
      <w:r>
        <w:t xml:space="preserve">    </w:t>
      </w:r>
      <w:r>
        <w:rPr>
          <w:b/>
        </w:rPr>
        <w:t>Mass:</w:t>
      </w:r>
      <w:r>
        <w:t xml:space="preserve"> 31718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8e+002  </w:t>
      </w:r>
      <w:r>
        <w:rPr>
          <w:b/>
        </w:rPr>
        <w:t>Matches:</w:t>
      </w:r>
      <w:r>
        <w:t xml:space="preserve"> 6</w:t>
      </w:r>
    </w:p>
    <w:p w14:paraId="3C6BAA95" w14:textId="77777777" w:rsidR="0040635F" w:rsidRDefault="00275F37">
      <w:pPr>
        <w:tabs>
          <w:tab w:val="center" w:pos="4131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Mitochondrial dicarboxylate carrier OS=Homo sapiens GN=SLC25A10 PE=1 SV=2</w:t>
      </w:r>
    </w:p>
    <w:p w14:paraId="097BEEC6" w14:textId="77777777" w:rsidR="0040635F" w:rsidRDefault="00275F37">
      <w:pPr>
        <w:spacing w:after="11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64D6C37B" wp14:editId="1E1639D3">
                <wp:extent cx="7132320" cy="12192"/>
                <wp:effectExtent l="0" t="0" r="0" b="0"/>
                <wp:docPr id="46571" name="Group 465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90" name="Shape 62590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91" name="Shape 62591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71" style="width:561.6pt;height:0.959991pt;mso-position-horizontal-relative:char;mso-position-vertical-relative:line" coordsize="71323,121">
                <v:shape id="Shape 62592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93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7283D0D5" w14:textId="77777777" w:rsidR="0040635F" w:rsidRDefault="00275F37">
      <w:pPr>
        <w:numPr>
          <w:ilvl w:val="0"/>
          <w:numId w:val="1"/>
        </w:numPr>
        <w:spacing w:after="60" w:line="253" w:lineRule="auto"/>
        <w:ind w:right="2993" w:hanging="600"/>
      </w:pPr>
      <w:r>
        <w:rPr>
          <w:color w:val="0000FF"/>
          <w:u w:val="single" w:color="0000FF"/>
        </w:rPr>
        <w:t>CCD87_HUMAN</w:t>
      </w:r>
      <w:r>
        <w:t xml:space="preserve">    </w:t>
      </w:r>
      <w:r>
        <w:rPr>
          <w:b/>
        </w:rPr>
        <w:t>Mass:</w:t>
      </w:r>
      <w:r>
        <w:t xml:space="preserve"> 96812    </w:t>
      </w:r>
      <w:r>
        <w:rPr>
          <w:b/>
        </w:rPr>
        <w:t>Score:</w:t>
      </w:r>
      <w:r>
        <w:t xml:space="preserve"> 19     </w:t>
      </w:r>
      <w:r>
        <w:rPr>
          <w:b/>
        </w:rPr>
        <w:t>Expect:</w:t>
      </w:r>
      <w:r>
        <w:t xml:space="preserve"> 2.8e+002  </w:t>
      </w:r>
      <w:r>
        <w:rPr>
          <w:b/>
        </w:rPr>
        <w:t>Matches:</w:t>
      </w:r>
      <w:r>
        <w:t xml:space="preserve"> 9</w:t>
      </w:r>
    </w:p>
    <w:p w14:paraId="45EF7058" w14:textId="77777777" w:rsidR="0040635F" w:rsidRDefault="00275F37">
      <w:pPr>
        <w:tabs>
          <w:tab w:val="center" w:pos="4273"/>
        </w:tabs>
        <w:ind w:left="-5" w:right="0" w:firstLine="0"/>
      </w:pPr>
      <w:r>
        <w:rPr>
          <w:rFonts w:ascii="Times New Roman" w:eastAsia="Times New Roman" w:hAnsi="Times New Roman" w:cs="Times New Roman"/>
          <w:sz w:val="19"/>
        </w:rPr>
        <w:t xml:space="preserve"> </w:t>
      </w:r>
      <w:r>
        <w:rPr>
          <w:rFonts w:ascii="Times New Roman" w:eastAsia="Times New Roman" w:hAnsi="Times New Roman" w:cs="Times New Roman"/>
          <w:sz w:val="19"/>
        </w:rPr>
        <w:tab/>
      </w:r>
      <w:r>
        <w:t>Coiled-coil domain-containing protein 87 OS=Homo sapiens GN=CCDC87 PE=2 SV=1</w:t>
      </w:r>
    </w:p>
    <w:p w14:paraId="0DB5A847" w14:textId="77777777" w:rsidR="0040635F" w:rsidRDefault="00275F37">
      <w:pPr>
        <w:spacing w:after="301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5B51BF5" wp14:editId="1FFE6AB6">
                <wp:extent cx="7132320" cy="12192"/>
                <wp:effectExtent l="0" t="0" r="0" b="0"/>
                <wp:docPr id="46572" name="Group 465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12192"/>
                          <a:chOff x="0" y="0"/>
                          <a:chExt cx="7132320" cy="12192"/>
                        </a:xfrm>
                      </wpg:grpSpPr>
                      <wps:wsp>
                        <wps:cNvPr id="62594" name="Shape 62594"/>
                        <wps:cNvSpPr/>
                        <wps:spPr>
                          <a:xfrm>
                            <a:off x="0" y="0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CA8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2595" name="Shape 62595"/>
                        <wps:cNvSpPr/>
                        <wps:spPr>
                          <a:xfrm>
                            <a:off x="0" y="6096"/>
                            <a:ext cx="7132320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914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32320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ECE9D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6572" style="width:561.6pt;height:0.959991pt;mso-position-horizontal-relative:char;mso-position-vertical-relative:line" coordsize="71323,121">
                <v:shape id="Shape 62596" style="position:absolute;width:71323;height:91;left:0;top:0;" coordsize="7132320,9144" path="m0,0l7132320,0l7132320,9144l0,9144l0,0">
                  <v:stroke weight="0pt" endcap="flat" joinstyle="miter" miterlimit="10" on="false" color="#000000" opacity="0"/>
                  <v:fill on="true" color="#aca899"/>
                </v:shape>
                <v:shape id="Shape 62597" style="position:absolute;width:71323;height:91;left:0;top:60;" coordsize="7132320,9144" path="m0,0l7132320,0l7132320,9144l0,9144l0,0">
                  <v:stroke weight="0pt" endcap="flat" joinstyle="miter" miterlimit="10" on="false" color="#000000" opacity="0"/>
                  <v:fill on="true" color="#ece9d8"/>
                </v:shape>
              </v:group>
            </w:pict>
          </mc:Fallback>
        </mc:AlternateContent>
      </w:r>
    </w:p>
    <w:p w14:paraId="0D056A23" w14:textId="77777777" w:rsidR="0040635F" w:rsidRDefault="00275F37">
      <w:pPr>
        <w:pStyle w:val="Heading1"/>
        <w:spacing w:after="107"/>
        <w:ind w:left="-5"/>
      </w:pPr>
      <w:r>
        <w:t xml:space="preserve">Search Parameters </w:t>
      </w:r>
    </w:p>
    <w:p w14:paraId="23C578FD" w14:textId="77777777" w:rsidR="0040635F" w:rsidRDefault="00275F37">
      <w:pPr>
        <w:spacing w:line="253" w:lineRule="auto"/>
        <w:ind w:left="5" w:right="2163"/>
      </w:pPr>
      <w:r>
        <w:rPr>
          <w:b/>
        </w:rPr>
        <w:t>Type of search         : Peptide Mass Fingerprint</w:t>
      </w:r>
      <w:r>
        <w:t xml:space="preserve"> </w:t>
      </w:r>
    </w:p>
    <w:p w14:paraId="69BF4532" w14:textId="77777777" w:rsidR="0040635F" w:rsidRDefault="00275F37">
      <w:pPr>
        <w:spacing w:line="253" w:lineRule="auto"/>
        <w:ind w:left="5" w:right="2163"/>
      </w:pPr>
      <w:r>
        <w:rPr>
          <w:b/>
        </w:rPr>
        <w:t>Enzyme                 : Trypsin</w:t>
      </w:r>
      <w:r>
        <w:t xml:space="preserve"> </w:t>
      </w:r>
    </w:p>
    <w:p w14:paraId="69CE6D59" w14:textId="77777777" w:rsidR="0040635F" w:rsidRDefault="00275F37">
      <w:pPr>
        <w:spacing w:line="253" w:lineRule="auto"/>
        <w:ind w:left="5" w:right="2163"/>
      </w:pPr>
      <w:r>
        <w:rPr>
          <w:b/>
        </w:rPr>
        <w:t xml:space="preserve">Fixed modifications    : </w:t>
      </w:r>
      <w:r>
        <w:rPr>
          <w:b/>
          <w:color w:val="0000FF"/>
          <w:u w:val="single" w:color="0000FF"/>
        </w:rPr>
        <w:t>Carbamidomethyl (C)</w:t>
      </w:r>
      <w:r>
        <w:t xml:space="preserve"> </w:t>
      </w:r>
    </w:p>
    <w:p w14:paraId="2F45D589" w14:textId="77777777" w:rsidR="0040635F" w:rsidRDefault="00275F37">
      <w:pPr>
        <w:spacing w:line="253" w:lineRule="auto"/>
        <w:ind w:left="5" w:right="2163"/>
      </w:pPr>
      <w:r>
        <w:rPr>
          <w:b/>
        </w:rPr>
        <w:t xml:space="preserve">Variable modifications : </w:t>
      </w:r>
      <w:r>
        <w:rPr>
          <w:b/>
          <w:color w:val="0000FF"/>
          <w:u w:val="single" w:color="0000FF"/>
        </w:rPr>
        <w:t>Oxidation (M)</w:t>
      </w:r>
      <w:r>
        <w:t xml:space="preserve"> </w:t>
      </w:r>
    </w:p>
    <w:p w14:paraId="251DB952" w14:textId="77777777" w:rsidR="0040635F" w:rsidRDefault="00275F37">
      <w:pPr>
        <w:spacing w:line="253" w:lineRule="auto"/>
        <w:ind w:left="5" w:right="2163"/>
      </w:pPr>
      <w:r>
        <w:rPr>
          <w:b/>
        </w:rPr>
        <w:t>Mass values            : Monoisotopic</w:t>
      </w:r>
      <w:r>
        <w:t xml:space="preserve"> </w:t>
      </w:r>
    </w:p>
    <w:p w14:paraId="005B3C62" w14:textId="77777777" w:rsidR="0040635F" w:rsidRDefault="00275F37">
      <w:pPr>
        <w:spacing w:line="253" w:lineRule="auto"/>
        <w:ind w:left="5" w:right="2163"/>
      </w:pPr>
      <w:r>
        <w:rPr>
          <w:b/>
        </w:rPr>
        <w:t>Protein Mass           : Unrestricted</w:t>
      </w:r>
      <w:r>
        <w:t xml:space="preserve"> </w:t>
      </w:r>
    </w:p>
    <w:p w14:paraId="47283AEA" w14:textId="77777777" w:rsidR="0040635F" w:rsidRDefault="00275F37">
      <w:pPr>
        <w:spacing w:line="253" w:lineRule="auto"/>
        <w:ind w:left="5" w:right="2163"/>
      </w:pPr>
      <w:r>
        <w:rPr>
          <w:b/>
        </w:rPr>
        <w:t>Peptide Mass Tolerance : ± 0.5 Da</w:t>
      </w:r>
      <w:r>
        <w:t xml:space="preserve"> </w:t>
      </w:r>
    </w:p>
    <w:p w14:paraId="6D690F81" w14:textId="77777777" w:rsidR="0040635F" w:rsidRDefault="00275F37">
      <w:pPr>
        <w:spacing w:after="0" w:line="253" w:lineRule="auto"/>
        <w:ind w:left="5" w:right="8136"/>
      </w:pPr>
      <w:r>
        <w:rPr>
          <w:b/>
        </w:rPr>
        <w:t>Peptide Charge State   : 1+</w:t>
      </w:r>
      <w:r>
        <w:t xml:space="preserve"> </w:t>
      </w:r>
      <w:r>
        <w:rPr>
          <w:b/>
        </w:rPr>
        <w:t>Max Missed Cleavages   : 1</w:t>
      </w:r>
      <w:r>
        <w:t xml:space="preserve"> </w:t>
      </w:r>
    </w:p>
    <w:p w14:paraId="7284B0AF" w14:textId="77777777" w:rsidR="0040635F" w:rsidRDefault="00275F37">
      <w:pPr>
        <w:spacing w:line="253" w:lineRule="auto"/>
        <w:ind w:left="5" w:right="2163"/>
      </w:pPr>
      <w:r>
        <w:rPr>
          <w:b/>
        </w:rPr>
        <w:t>Number of queries      : 56</w:t>
      </w:r>
      <w:r>
        <w:t xml:space="preserve"> </w:t>
      </w:r>
    </w:p>
    <w:p w14:paraId="677B2E45" w14:textId="77777777" w:rsidR="0040635F" w:rsidRDefault="00275F37">
      <w:pPr>
        <w:spacing w:after="10" w:line="253" w:lineRule="auto"/>
        <w:ind w:left="5" w:right="2163"/>
      </w:pPr>
      <w:r>
        <w:rPr>
          <w:b/>
        </w:rPr>
        <w:t>Selected for scoring   : 30</w:t>
      </w:r>
      <w:r>
        <w:t xml:space="preserve"> </w:t>
      </w:r>
    </w:p>
    <w:p w14:paraId="7BAB0147" w14:textId="77777777" w:rsidR="0040635F" w:rsidRDefault="00275F37">
      <w:pPr>
        <w:spacing w:after="0" w:line="259" w:lineRule="auto"/>
        <w:ind w:left="0" w:right="-108" w:firstLine="0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7E508063" wp14:editId="715A3F9C">
                <wp:extent cx="7132320" cy="207264"/>
                <wp:effectExtent l="0" t="0" r="0" b="0"/>
                <wp:docPr id="46573" name="Group 465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32320" cy="207264"/>
                          <a:chOff x="0" y="0"/>
                          <a:chExt cx="7132320" cy="207264"/>
                        </a:xfrm>
                      </wpg:grpSpPr>
                      <wps:wsp>
                        <wps:cNvPr id="11277" name="Shape 11277"/>
                        <wps:cNvSpPr/>
                        <wps:spPr>
                          <a:xfrm>
                            <a:off x="0" y="0"/>
                            <a:ext cx="7132320" cy="2072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207264">
                                <a:moveTo>
                                  <a:pt x="0" y="0"/>
                                </a:moveTo>
                                <a:lnTo>
                                  <a:pt x="7132320" y="0"/>
                                </a:lnTo>
                                <a:lnTo>
                                  <a:pt x="7121652" y="12192"/>
                                </a:lnTo>
                                <a:lnTo>
                                  <a:pt x="12192" y="12192"/>
                                </a:lnTo>
                                <a:lnTo>
                                  <a:pt x="12192" y="195072"/>
                                </a:lnTo>
                                <a:lnTo>
                                  <a:pt x="0" y="20726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78" name="Shape 11278"/>
                        <wps:cNvSpPr/>
                        <wps:spPr>
                          <a:xfrm>
                            <a:off x="0" y="0"/>
                            <a:ext cx="7132320" cy="20726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132320" h="207264">
                                <a:moveTo>
                                  <a:pt x="7132320" y="0"/>
                                </a:moveTo>
                                <a:lnTo>
                                  <a:pt x="7132320" y="207264"/>
                                </a:lnTo>
                                <a:lnTo>
                                  <a:pt x="0" y="207264"/>
                                </a:lnTo>
                                <a:lnTo>
                                  <a:pt x="12192" y="195072"/>
                                </a:lnTo>
                                <a:lnTo>
                                  <a:pt x="7121652" y="195072"/>
                                </a:lnTo>
                                <a:lnTo>
                                  <a:pt x="7121652" y="12192"/>
                                </a:lnTo>
                                <a:lnTo>
                                  <a:pt x="713232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79" name="Shape 11279"/>
                        <wps:cNvSpPr/>
                        <wps:spPr>
                          <a:xfrm>
                            <a:off x="25908" y="25908"/>
                            <a:ext cx="7080504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0504" h="156972">
                                <a:moveTo>
                                  <a:pt x="0" y="0"/>
                                </a:moveTo>
                                <a:lnTo>
                                  <a:pt x="7080504" y="0"/>
                                </a:lnTo>
                                <a:lnTo>
                                  <a:pt x="7074408" y="4572"/>
                                </a:lnTo>
                                <a:lnTo>
                                  <a:pt x="6096" y="4572"/>
                                </a:lnTo>
                                <a:lnTo>
                                  <a:pt x="6096" y="150876"/>
                                </a:lnTo>
                                <a:lnTo>
                                  <a:pt x="0" y="156972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80" name="Shape 11280"/>
                        <wps:cNvSpPr/>
                        <wps:spPr>
                          <a:xfrm>
                            <a:off x="25908" y="25908"/>
                            <a:ext cx="7080504" cy="1569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080504" h="156972">
                                <a:moveTo>
                                  <a:pt x="7080504" y="0"/>
                                </a:moveTo>
                                <a:lnTo>
                                  <a:pt x="7080504" y="156972"/>
                                </a:lnTo>
                                <a:lnTo>
                                  <a:pt x="0" y="156972"/>
                                </a:lnTo>
                                <a:lnTo>
                                  <a:pt x="6096" y="150876"/>
                                </a:lnTo>
                                <a:lnTo>
                                  <a:pt x="7074408" y="150876"/>
                                </a:lnTo>
                                <a:lnTo>
                                  <a:pt x="7074408" y="4572"/>
                                </a:lnTo>
                                <a:lnTo>
                                  <a:pt x="7080504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81" name="Rectangle 11281"/>
                        <wps:cNvSpPr/>
                        <wps:spPr>
                          <a:xfrm>
                            <a:off x="2580131" y="62523"/>
                            <a:ext cx="545089" cy="14197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E30CF4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19"/>
                                </w:rPr>
                                <w:t>Mascot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545" name="Rectangle 46545"/>
                        <wps:cNvSpPr/>
                        <wps:spPr>
                          <a:xfrm>
                            <a:off x="2990087" y="62998"/>
                            <a:ext cx="79989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148CCE1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6544" name="Rectangle 46544"/>
                        <wps:cNvSpPr/>
                        <wps:spPr>
                          <a:xfrm>
                            <a:off x="3049523" y="62998"/>
                            <a:ext cx="1997821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9203E4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FF"/>
                                  <w:sz w:val="19"/>
                                  <w:u w:val="single" w:color="0000FF"/>
                                </w:rPr>
                                <w:t>http://www.matrixscience.com/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286" name="Rectangle 11286"/>
                        <wps:cNvSpPr/>
                        <wps:spPr>
                          <a:xfrm>
                            <a:off x="4552186" y="62998"/>
                            <a:ext cx="39450" cy="1432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DEC793" w14:textId="77777777" w:rsidR="0040635F" w:rsidRDefault="00275F37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sz w:val="19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508063" id="Group 46573" o:spid="_x0000_s1094" style="width:561.6pt;height:16.3pt;mso-position-horizontal-relative:char;mso-position-vertical-relative:line" coordsize="71323,20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">
                <v:shape id="Shape 11277" o:spid="_x0000_s1095" style="position:absolute;width:71323;height:2072;visibility:visible;mso-wrap-style:square;v-text-anchor:top" coordsize="7132320,207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" path="m,l7132320,r-10668,12192l12192,12192r,182880l,207264,,xe" fillcolor="black" stroked="f" strokeweight="0">
                  <v:stroke miterlimit="83231f" joinstyle="miter"/>
                  <v:path arrowok="t" textboxrect="0,0,7132320,207264"/>
                </v:shape>
                <v:shape id="Shape 11278" o:spid="_x0000_s1096" style="position:absolute;width:71323;height:2072;visibility:visible;mso-wrap-style:square;v-text-anchor:top" coordsize="7132320,2072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" path="m7132320,r,207264l,207264,12192,195072r7109460,l7121652,12192,7132320,xe" fillcolor="black" stroked="f" strokeweight="0">
                  <v:stroke miterlimit="83231f" joinstyle="miter"/>
                  <v:path arrowok="t" textboxrect="0,0,7132320,207264"/>
                </v:shape>
                <v:shape id="Shape 11279" o:spid="_x0000_s1097" style="position:absolute;left:259;top:259;width:70805;height:1569;visibility:visible;mso-wrap-style:square;v-text-anchor:top" coordsize="7080504,156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" path="m,l7080504,r-6096,4572l6096,4572r,146304l,156972,,xe" fillcolor="black" stroked="f" strokeweight="0">
                  <v:stroke miterlimit="83231f" joinstyle="miter"/>
                  <v:path arrowok="t" textboxrect="0,0,7080504,156972"/>
                </v:shape>
                <v:shape id="Shape 11280" o:spid="_x0000_s1098" style="position:absolute;left:259;top:259;width:70805;height:1569;visibility:visible;mso-wrap-style:square;v-text-anchor:top" coordsize="7080504,1569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" path="m7080504,r,156972l,156972r6096,-6096l7074408,150876r,-146304l7080504,xe" fillcolor="black" stroked="f" strokeweight="0">
                  <v:stroke miterlimit="83231f" joinstyle="miter"/>
                  <v:path arrowok="t" textboxrect="0,0,7080504,156972"/>
                </v:shape>
                <v:rect id="Rectangle 11281" o:spid="_x0000_s1099" style="position:absolute;left:25801;top:625;width:5451;height:1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" filled="f" stroked="f">
                  <v:textbox inset="0,0,0,0">
                    <w:txbxContent>
                      <w:p w14:paraId="0CE30CF4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sz w:val="19"/>
                          </w:rPr>
                          <w:t>Mascot:</w:t>
                        </w:r>
                      </w:p>
                    </w:txbxContent>
                  </v:textbox>
                </v:rect>
                <v:rect id="Rectangle 46545" o:spid="_x0000_s1100" style="position:absolute;left:29900;top:629;width:800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" filled="f" stroked="f">
                  <v:textbox inset="0,0,0,0">
                    <w:txbxContent>
                      <w:p w14:paraId="0148CCE1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 </w:t>
                        </w:r>
                      </w:p>
                    </w:txbxContent>
                  </v:textbox>
                </v:rect>
                <v:rect id="Rectangle 46544" o:spid="_x0000_s1101" style="position:absolute;left:30495;top:629;width:19978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" filled="f" stroked="f">
                  <v:textbox inset="0,0,0,0">
                    <w:txbxContent>
                      <w:p w14:paraId="559203E4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FF"/>
                            <w:sz w:val="19"/>
                            <w:u w:val="single" w:color="0000FF"/>
                          </w:rPr>
                          <w:t>http://www.matrixscience.com/</w:t>
                        </w:r>
                      </w:p>
                    </w:txbxContent>
                  </v:textbox>
                </v:rect>
                <v:rect id="Rectangle 11286" o:spid="_x0000_s1102" style="position:absolute;left:45521;top:629;width:395;height:1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" filled="f" stroked="f">
                  <v:textbox inset="0,0,0,0">
                    <w:txbxContent>
                      <w:p w14:paraId="30DEC793" w14:textId="77777777" w:rsidR="0040635F" w:rsidRDefault="00275F37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rFonts w:ascii="Times New Roman" w:eastAsia="Times New Roman" w:hAnsi="Times New Roman" w:cs="Times New Roman"/>
                            <w:sz w:val="19"/>
                          </w:rPr>
                          <w:t xml:space="preserve"> 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sectPr w:rsidR="0040635F">
      <w:pgSz w:w="12240" w:h="15840"/>
      <w:pgMar w:top="312" w:right="828" w:bottom="400" w:left="28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1B5FB1"/>
    <w:multiLevelType w:val="hybridMultilevel"/>
    <w:tmpl w:val="8598AEB0"/>
    <w:lvl w:ilvl="0" w:tplc="1BA26298">
      <w:start w:val="1"/>
      <w:numFmt w:val="decimal"/>
      <w:lvlText w:val="%1."/>
      <w:lvlJc w:val="left"/>
      <w:pPr>
        <w:ind w:left="600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B704B160">
      <w:start w:val="1"/>
      <w:numFmt w:val="lowerLetter"/>
      <w:lvlText w:val="%2"/>
      <w:lvlJc w:val="left"/>
      <w:pPr>
        <w:ind w:left="108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5434A646">
      <w:start w:val="1"/>
      <w:numFmt w:val="lowerRoman"/>
      <w:lvlText w:val="%3"/>
      <w:lvlJc w:val="left"/>
      <w:pPr>
        <w:ind w:left="180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51CA30C6">
      <w:start w:val="1"/>
      <w:numFmt w:val="decimal"/>
      <w:lvlText w:val="%4"/>
      <w:lvlJc w:val="left"/>
      <w:pPr>
        <w:ind w:left="252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9238FD5E">
      <w:start w:val="1"/>
      <w:numFmt w:val="lowerLetter"/>
      <w:lvlText w:val="%5"/>
      <w:lvlJc w:val="left"/>
      <w:pPr>
        <w:ind w:left="324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AED6C88E">
      <w:start w:val="1"/>
      <w:numFmt w:val="lowerRoman"/>
      <w:lvlText w:val="%6"/>
      <w:lvlJc w:val="left"/>
      <w:pPr>
        <w:ind w:left="396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AD448286">
      <w:start w:val="1"/>
      <w:numFmt w:val="decimal"/>
      <w:lvlText w:val="%7"/>
      <w:lvlJc w:val="left"/>
      <w:pPr>
        <w:ind w:left="468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C33EA118">
      <w:start w:val="1"/>
      <w:numFmt w:val="lowerLetter"/>
      <w:lvlText w:val="%8"/>
      <w:lvlJc w:val="left"/>
      <w:pPr>
        <w:ind w:left="540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98BAA3CE">
      <w:start w:val="1"/>
      <w:numFmt w:val="lowerRoman"/>
      <w:lvlText w:val="%9"/>
      <w:lvlJc w:val="left"/>
      <w:pPr>
        <w:ind w:left="6125"/>
      </w:pPr>
      <w:rPr>
        <w:rFonts w:ascii="Courier New" w:eastAsia="Courier New" w:hAnsi="Courier New" w:cs="Courier New"/>
        <w:b/>
        <w:bCs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635F"/>
    <w:rsid w:val="00275F37"/>
    <w:rsid w:val="0040635F"/>
    <w:rsid w:val="00621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4FD03"/>
  <w15:docId w15:val="{F752F2EA-9880-474F-9979-10F9786C9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55" w:lineRule="auto"/>
      <w:ind w:left="20" w:right="2121" w:hanging="10"/>
    </w:pPr>
    <w:rPr>
      <w:rFonts w:ascii="Courier New" w:eastAsia="Courier New" w:hAnsi="Courier New" w:cs="Courier New"/>
      <w:color w:val="000000"/>
      <w:sz w:val="16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0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A103D-3942-4BE5-8BFC-3B399DC25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2</Words>
  <Characters>6970</Characters>
  <Application>Microsoft Office Word</Application>
  <DocSecurity>0</DocSecurity>
  <Lines>58</Lines>
  <Paragraphs>16</Paragraphs>
  <ScaleCrop>false</ScaleCrop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://mascot-hp/mascot/cgi/master_results.pl?file=../data/2020</dc:title>
  <dc:subject/>
  <dc:creator>Administrator</dc:creator>
  <cp:keywords/>
  <cp:lastModifiedBy>Sushanta Barik</cp:lastModifiedBy>
  <cp:revision>3</cp:revision>
  <dcterms:created xsi:type="dcterms:W3CDTF">2020-10-24T12:07:00Z</dcterms:created>
  <dcterms:modified xsi:type="dcterms:W3CDTF">2020-10-30T09:46:00Z</dcterms:modified>
</cp:coreProperties>
</file>